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8FFF4" w14:textId="7A8B8D9E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1</w:t>
      </w:r>
    </w:p>
    <w:p w14:paraId="0D200A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IWTTRLALSILLVICSQSIFALGQSPWQSASMAESFMTSFSNALGQSQAFTDEQMDDIDTIAASIKMGVDKMERSGKTSQNKLQAMNMAFASAVAEIAISEGGGQSAQVKTNAIADALASAFLQTTGVVNGQFINEIRGLISMFAQANSISSSSASASASAGGAGGYGSQASGAAAATNGGYGQGSSQGSQAYGAGAPGAGPKIQSTQGQGQNSYQYSISVRSQSGSQGTIGGQQGGQGGYSSQGAGGADQGGYGGQGRAGAAAAAAAA</w:t>
      </w:r>
    </w:p>
    <w:p w14:paraId="21337F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QGYGSGLGSQGGTGQGGANAAAAAAA</w:t>
      </w:r>
    </w:p>
    <w:p w14:paraId="4F9DBE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7198CE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0E26C8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00F544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5C4122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49CEEE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22AAE3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10E0706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0D44D3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AAAAAAAA</w:t>
      </w:r>
    </w:p>
    <w:p w14:paraId="2466EC5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1B85DB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793882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0801FC2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AAAAAAAA</w:t>
      </w:r>
    </w:p>
    <w:p w14:paraId="4F326AB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SAAAAA</w:t>
      </w:r>
    </w:p>
    <w:p w14:paraId="5C3491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AA</w:t>
      </w:r>
    </w:p>
    <w:p w14:paraId="67AF42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SQGGAGQGAASAAAA</w:t>
      </w:r>
    </w:p>
    <w:p w14:paraId="49A185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SGAAAAAAAA</w:t>
      </w:r>
    </w:p>
    <w:p w14:paraId="54984F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SQGGAGQGGAAAAAAAAA</w:t>
      </w:r>
    </w:p>
    <w:p w14:paraId="7238D0B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08AB02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GAAAA</w:t>
      </w:r>
    </w:p>
    <w:p w14:paraId="239A067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66F7F5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5198C8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SGAAAAAAAA</w:t>
      </w:r>
    </w:p>
    <w:p w14:paraId="6D5F7A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02ECE4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TA</w:t>
      </w:r>
    </w:p>
    <w:p w14:paraId="54FFA5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6E777B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78BCC2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7C78538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AAAAAAAA</w:t>
      </w:r>
    </w:p>
    <w:p w14:paraId="2F2A41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03155B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656E0D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4A15242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AAAAAAAA</w:t>
      </w:r>
    </w:p>
    <w:p w14:paraId="2818EE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5F8146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AA</w:t>
      </w:r>
    </w:p>
    <w:p w14:paraId="7D7CDB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39F9D72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SGAAAAAAAA</w:t>
      </w:r>
    </w:p>
    <w:p w14:paraId="40BF0F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7CC5DE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A</w:t>
      </w:r>
    </w:p>
    <w:p w14:paraId="4DEF51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7123CC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055A96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7F47EE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058C77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78C4D6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326524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6D3300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58B664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AGLGGSGAGAAAAAAAA</w:t>
      </w:r>
    </w:p>
    <w:p w14:paraId="682EE1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697C98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6BF231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45582F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6316C3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AGGAGRGYGSGLGGQGGAGQGAASAAAA</w:t>
      </w:r>
    </w:p>
    <w:p w14:paraId="7B60F7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520B11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0DB2D6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A</w:t>
      </w:r>
    </w:p>
    <w:p w14:paraId="20CD31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7AFBD3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29F342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74566E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32DF5D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3E23FB2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0566289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3B30B9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574FBC8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29002D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06E368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5D228B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113F65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481EE4D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643CDA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0D8CB4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69FBD6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7D6264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42C37D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60BFBD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36D4F4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22BE0D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7023E6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2C4A1B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321E940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5A2212E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683C2E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67DEB3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65912A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0D136E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XGSGAGAAAAAAAA</w:t>
      </w:r>
    </w:p>
    <w:p w14:paraId="3D8140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228963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0BB2B1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SAAAA</w:t>
      </w:r>
    </w:p>
    <w:p w14:paraId="6143D40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XGSGAGAAAAAAAA</w:t>
      </w:r>
    </w:p>
    <w:p w14:paraId="0229F1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1E2B36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</w:t>
      </w:r>
    </w:p>
    <w:p w14:paraId="7ADA77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AAAAAAA</w:t>
      </w:r>
    </w:p>
    <w:p w14:paraId="2A182A6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GYGAGLGGSGAGAAAAAAAA</w:t>
      </w:r>
    </w:p>
    <w:p w14:paraId="7C1F01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GQGGAGQGGAAAAAAAA</w:t>
      </w:r>
    </w:p>
    <w:p w14:paraId="4C7F62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GAGQGAGAAAAAAAA</w:t>
      </w:r>
    </w:p>
    <w:p w14:paraId="4E00B3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YGSGLGDXGGAGQGGGAAAAA</w:t>
      </w:r>
    </w:p>
    <w:p w14:paraId="0BE36E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SGSYSGQQSGAASVAAASAAASRLSSPGAASRVSSAVTSLVSSGGPTNGAALSNTISNVVSQISASNPGLSGCDVLVQALLEIVSALVHILGSANIGQVNSNSAGRSASLVGQSVYQALS</w:t>
      </w:r>
    </w:p>
    <w:p w14:paraId="2F0EE7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69E2EF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1a</w:t>
      </w:r>
    </w:p>
    <w:p w14:paraId="4208A5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TTRLALSVLVVICSQSIFALGQSPWQSASMAESFMTYFSAALGQSGAFTNEQMDDIDTIATSIKMGVDKMERSGKTSQNKLQAMNMAFASAVAEIAIAEGGGQSAQVKTNAIADALASAFLQTTGVVNRQFINEIRGLISMFAQANSISSSSGYASASAEAAAGSAGGAGQGYGAGLGGQGGAGQGGAAAAAAAA</w:t>
      </w:r>
    </w:p>
    <w:p w14:paraId="60B5BB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36E591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GGQGYGSGLGGQGGAGQGGAAAAAAAA</w:t>
      </w:r>
    </w:p>
    <w:p w14:paraId="200540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047CA1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3C501F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AGAAAAAAAA</w:t>
      </w:r>
    </w:p>
    <w:p w14:paraId="68D494A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GGAAAAAAAA</w:t>
      </w:r>
    </w:p>
    <w:p w14:paraId="3E5815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QGGQGGYGGLGSQGASQGGAGRGAAAAAAAA</w:t>
      </w:r>
    </w:p>
    <w:p w14:paraId="54407D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4924DD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TGGAGRGGLGAGGAGQGYGSGLGGQGGAGQGGAAAAAAAA</w:t>
      </w:r>
    </w:p>
    <w:p w14:paraId="2663C4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LGGYGGLGSQGAGQGGYGAGQGGAGAAAAAAAA</w:t>
      </w:r>
    </w:p>
    <w:p w14:paraId="5C676A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06731B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QGGQGGYGGLGSQGAGQGGYGAGQGGAGAAAAAAAA</w:t>
      </w:r>
    </w:p>
    <w:p w14:paraId="08E6620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RGGLGAGGAGQGYGSGLGGQGGAGGGAAAAAAAA</w:t>
      </w:r>
    </w:p>
    <w:p w14:paraId="094B17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SAGQVGAGRGAAAAAAAA</w:t>
      </w:r>
    </w:p>
    <w:p w14:paraId="20BF771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6C4921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4C98D0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RGAGAAAAAAAA</w:t>
      </w:r>
    </w:p>
    <w:p w14:paraId="1D80B4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6D8811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DQGGQGGYGGLGSQGAGPGGYGAGQGGAGAAAAAAAA</w:t>
      </w:r>
    </w:p>
    <w:p w14:paraId="1801AC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RGGLGAGGAGQGYGSGLGGQGGAGQGGAAAAAAAS</w:t>
      </w:r>
    </w:p>
    <w:p w14:paraId="1340DA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AAAAAAAA</w:t>
      </w:r>
    </w:p>
    <w:p w14:paraId="39F9A8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RGGLGAGGAGQGYGSGLGGQGGARGGAAAAAAAAS</w:t>
      </w:r>
    </w:p>
    <w:p w14:paraId="39D21F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QGGQGGYGGLGSQGAGQGGAGRGASAAAAAA</w:t>
      </w:r>
    </w:p>
    <w:p w14:paraId="4D1AF2E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D</w:t>
      </w:r>
    </w:p>
    <w:p w14:paraId="1DE59C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GAGRGGLGAGGAGRYGSGLGGQGGDGQGGAAAAAAAAA</w:t>
      </w:r>
    </w:p>
    <w:p w14:paraId="0CB77B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SGQGGYGGLGSQGAGQGGYGAGQGGAGAAAAAAAA</w:t>
      </w:r>
    </w:p>
    <w:p w14:paraId="7609A6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RLGGQGRAGQGGAAAAAAAA</w:t>
      </w:r>
    </w:p>
    <w:p w14:paraId="6B3BF3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76036C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AGGAGRGGLGAGGAGQGYGSGLGGQGGAGQGGAAAAAAAA</w:t>
      </w:r>
    </w:p>
    <w:p w14:paraId="7C5D19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1AB6E1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RYGSGLGGQGGDGQGGAAAAAAAAA</w:t>
      </w:r>
    </w:p>
    <w:p w14:paraId="74EEE8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YGGLGSQGAGQGGAGRGAAAAAAAA</w:t>
      </w:r>
    </w:p>
    <w:p w14:paraId="0C4BC5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51DA25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GGAAAAAAAA</w:t>
      </w:r>
    </w:p>
    <w:p w14:paraId="38DD7A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AGRGASAAAAAA</w:t>
      </w:r>
    </w:p>
    <w:p w14:paraId="23BB6D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RLGSQGAGQGGYGAGQGGAGAAAAAA</w:t>
      </w:r>
    </w:p>
    <w:p w14:paraId="6870E9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RYGSGLGGQGGDGQGGAAAAAAAAA</w:t>
      </w:r>
    </w:p>
    <w:p w14:paraId="4EAB862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YGGLGSQGVGQGGAGRGAAAAAAAA</w:t>
      </w:r>
    </w:p>
    <w:p w14:paraId="25465B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173A25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RYGSGLGGQGGAGQGGAAAAAAAA</w:t>
      </w:r>
    </w:p>
    <w:p w14:paraId="2CC7D4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AAAAAAAA</w:t>
      </w:r>
    </w:p>
    <w:p w14:paraId="0936D0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16D98A4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329B69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RYGSGLGGQGGDGQGGAAAAAAAAA</w:t>
      </w:r>
    </w:p>
    <w:p w14:paraId="0F1F3F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AGRGAAAAAAAA</w:t>
      </w:r>
    </w:p>
    <w:p w14:paraId="3CD92A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7251AB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IGAGGAGRYGSGLGGQGGAGQGGAAAAAAAA</w:t>
      </w:r>
    </w:p>
    <w:p w14:paraId="4221DE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AAAAAAAA</w:t>
      </w:r>
    </w:p>
    <w:p w14:paraId="2863C0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15D83E6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23DFB8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A</w:t>
      </w:r>
    </w:p>
    <w:p w14:paraId="58BED5A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</w:t>
      </w:r>
    </w:p>
    <w:p w14:paraId="2C17E5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2BB90F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EGAGQGGYGAGQGGAGAAAAAAAA</w:t>
      </w:r>
    </w:p>
    <w:p w14:paraId="759C835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1068AD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AGRGAAAAAAAA</w:t>
      </w:r>
    </w:p>
    <w:p w14:paraId="1AD7C72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62FF17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6F46B2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TA</w:t>
      </w:r>
    </w:p>
    <w:p w14:paraId="064431B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013300C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AAAAAAAA</w:t>
      </w:r>
    </w:p>
    <w:p w14:paraId="1CB1DC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6E5DB2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1BA3D0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RYGSGLGGQGGDGQGGAAAAAAAAA</w:t>
      </w:r>
    </w:p>
    <w:p w14:paraId="768CD6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QGGQGGYGGLGSQGVGRDAAAAAAAA</w:t>
      </w:r>
    </w:p>
    <w:p w14:paraId="141A64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AA</w:t>
      </w:r>
    </w:p>
    <w:p w14:paraId="539CA1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A</w:t>
      </w:r>
    </w:p>
    <w:p w14:paraId="3AEE25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VGQRGAGAAAAAAAA</w:t>
      </w:r>
    </w:p>
    <w:p w14:paraId="5D2F7D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VYGSGLGGQGGAGQGGAATAAAAA</w:t>
      </w:r>
    </w:p>
    <w:p w14:paraId="01E8DF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EGAGQGGYGAGQGGAGAAAAAAAA</w:t>
      </w:r>
    </w:p>
    <w:p w14:paraId="5DCE65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5217DF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AGRGAAAAAAAA</w:t>
      </w:r>
    </w:p>
    <w:p w14:paraId="78F83E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VQGGAGRGAAAAAAAA</w:t>
      </w:r>
    </w:p>
    <w:p w14:paraId="6680D0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AGRGAAAAAAAA</w:t>
      </w:r>
    </w:p>
    <w:p w14:paraId="76D1F2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EGAGQGGAGRGAAAAAAAA</w:t>
      </w:r>
    </w:p>
    <w:p w14:paraId="6F541C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RAAAAAAAA</w:t>
      </w:r>
    </w:p>
    <w:p w14:paraId="08D1EF4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AA</w:t>
      </w:r>
    </w:p>
    <w:p w14:paraId="78D59D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AGQGGAGAAAAAATA</w:t>
      </w:r>
    </w:p>
    <w:p w14:paraId="3619A3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AGRGGLGAGGAGQGYGSGLGGQGGAGQGGAAAAAAAA</w:t>
      </w:r>
    </w:p>
    <w:p w14:paraId="109155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FGRFSSQEAGQGAYGGGAYSGQQGAAASVSAASAAASRLSSPGAASRVSSAVTSLVSSGGPTNPAALSNTISNVVSQISESNPGLSGCDVLVQALLELVSALVHILGSANIGQVNSSAAGQSASLVRQSVYQALS</w:t>
      </w:r>
    </w:p>
    <w:p w14:paraId="32856F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441D59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1b</w:t>
      </w:r>
    </w:p>
    <w:p w14:paraId="3500EA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IWTVRFSLSLLIVICSQSIFALGQSPWQSASMAESFMTYFSAALGQSGAFTNEQMDDIDTIASSIKMGVDKMERSGKTSQNKLQAMNMAFASAVADIAIAEGGGQSAQIKTNAIADALASAFLQTTGTVNNQFINEIRGLISMFAQANSISSSSASASESTAAAAGGPGGAGQGYGSGLGGAGGVGAASAAAAA</w:t>
      </w:r>
    </w:p>
    <w:p w14:paraId="7F3DD6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024F672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3B350A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7CD247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2A20A80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41D9E1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XGAGAGAASAAAAA</w:t>
      </w:r>
    </w:p>
    <w:p w14:paraId="5EB9C6C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GAGAAAAAAAA</w:t>
      </w:r>
    </w:p>
    <w:p w14:paraId="180B99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10139C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VGGRGGFGGLGSQGASGAGQGGAGAASAAAAA</w:t>
      </w:r>
    </w:p>
    <w:p w14:paraId="5B7330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6D0DED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4A4BC6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AGAAAAAAAA</w:t>
      </w:r>
    </w:p>
    <w:p w14:paraId="58010D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3B6114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GAGAAAAAAAA</w:t>
      </w:r>
    </w:p>
    <w:p w14:paraId="165CAC8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7C54513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49BCD3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A</w:t>
      </w:r>
    </w:p>
    <w:p w14:paraId="6C15F5B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2180B8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622E83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2D7043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46D172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C1606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240295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123748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6DE181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7F43C5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660871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CF2BF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379838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5C149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432741B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541091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1ABBDE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34635C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62F37F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32823FE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LGGRGGFGGLGSQGASGAGQGAGAAAAAAAA</w:t>
      </w:r>
    </w:p>
    <w:p w14:paraId="49DACB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9BEB3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53F98E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AASAAAAA</w:t>
      </w:r>
    </w:p>
    <w:p w14:paraId="27E212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26EE97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2A33C8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1FAB2D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0503169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62867E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5CA2EC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SAAAAA</w:t>
      </w:r>
    </w:p>
    <w:p w14:paraId="7166EC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VGGRGGFGGLGSEGASGAGQGGAGAAAAAAAA</w:t>
      </w:r>
    </w:p>
    <w:p w14:paraId="149185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2DC9E0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GAGAAAAAAAA</w:t>
      </w:r>
    </w:p>
    <w:p w14:paraId="34A45D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A</w:t>
      </w:r>
    </w:p>
    <w:p w14:paraId="20B0A6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33FBA1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57733A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AASAAAAA</w:t>
      </w:r>
    </w:p>
    <w:p w14:paraId="7AAA85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7AC4E3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AAAAAA</w:t>
      </w:r>
    </w:p>
    <w:p w14:paraId="6E5678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064F7E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AGAAAAAAAA</w:t>
      </w:r>
    </w:p>
    <w:p w14:paraId="32ADF89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57277D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20FE936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16A3C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439813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3C41C0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417CC7D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B0C1F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4B1712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AASAAAAA</w:t>
      </w:r>
    </w:p>
    <w:p w14:paraId="4F23BF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GAGAAAAAAAA</w:t>
      </w:r>
    </w:p>
    <w:p w14:paraId="297459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GAAAAA</w:t>
      </w:r>
    </w:p>
    <w:p w14:paraId="6FAC6B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SAGQGAGAAAAAAAA</w:t>
      </w:r>
    </w:p>
    <w:p w14:paraId="44B6B9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TGLRGLGAGKGYGAGLGGAGGAGAASAAAAAA</w:t>
      </w:r>
    </w:p>
    <w:p w14:paraId="30FCE3C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70BA43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34C6C2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SAGLRGLDAIQGYGSGLGGAGAASAAAAA</w:t>
      </w:r>
    </w:p>
    <w:p w14:paraId="482230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62AE6E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A</w:t>
      </w:r>
    </w:p>
    <w:p w14:paraId="58D9365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TGLRGLGAGQGYGSGLGGAGGAGAASVAAAA</w:t>
      </w:r>
    </w:p>
    <w:p w14:paraId="2007AB9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VGGRGGFGGLGSQGASGAGQGGAGAAAAAAAA</w:t>
      </w:r>
    </w:p>
    <w:p w14:paraId="614E617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KGYGSGLGGAGGAGAASAAAAAA</w:t>
      </w:r>
    </w:p>
    <w:p w14:paraId="16FF34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SAGLRGLDAIQGYGSGLGGAGAASAAAAA</w:t>
      </w:r>
    </w:p>
    <w:p w14:paraId="578769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AAAAAA</w:t>
      </w:r>
    </w:p>
    <w:p w14:paraId="00EC54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SGAGLRGLGAGQGYGSGLGGAGGAGAASAAAAA</w:t>
      </w:r>
    </w:p>
    <w:p w14:paraId="055F70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KGAGAAAAAAAA</w:t>
      </w:r>
    </w:p>
    <w:p w14:paraId="3962F2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XAGGAGAASAAAAA</w:t>
      </w:r>
    </w:p>
    <w:p w14:paraId="240FC2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0B9D28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27355E8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GAGQGAGAAAAAAAA</w:t>
      </w:r>
    </w:p>
    <w:p w14:paraId="457957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A</w:t>
      </w:r>
    </w:p>
    <w:p w14:paraId="5B1476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SAGLRGLGAGQGYGSGLGGAGGAGAASAAAAA</w:t>
      </w:r>
    </w:p>
    <w:p w14:paraId="3B2561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VGSAGQGAGAAAAAAAA</w:t>
      </w:r>
    </w:p>
    <w:p w14:paraId="2415E3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LGAGAASAAAAA</w:t>
      </w:r>
    </w:p>
    <w:p w14:paraId="76C5FC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GGRGGFGGLGSQGASGAGQGGAGAAAAAAAA</w:t>
      </w:r>
    </w:p>
    <w:p w14:paraId="247646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DGGAGLRGLGAGQGYGSGLGGAGGAGAASAAAAA</w:t>
      </w:r>
    </w:p>
    <w:p w14:paraId="686EF2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LEGRGGFGGLGSQGVGGAVQGGAGASASAAASGGYGGLGSELEVQGAYRSGAYSGQQSAAVSVAAVSAAASRLSSPNAASRISSAVTSLISGGGPTNLAALSNTFSNVVYQISVSNPGLSGCDVLVQALLELVSALVHILGSAIIGHVNSSAAGETAALVGQSVYQAFS</w:t>
      </w:r>
    </w:p>
    <w:p w14:paraId="035C12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7E5179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1</w:t>
      </w:r>
    </w:p>
    <w:p w14:paraId="16A3C5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IWTTRLALSILVVICSQSIFAQGQSPWQSASMAESFMTYFSAALGQSGAFTNEQMDDIDTIATSIKMGVDKMERSGKTSLNKLQAMNMAFASAVAEIAISEGGGQSAQVKTNAIADALASAFLQTTGVVNRQFINEIRGLISMFAQANSISSSSASASASAAGAGGYGSQGSGAAVSAGGGYGQGTSQGSQAYGAGASGAGPQTQSTQGQGQSSYQYSISVSSQGGYGGLGSQGAGQGGYGGGQGGAAAAAVAASGASGAGQGGLGAGGAGQGYGAGLGGQGGAGRGGAAAAAAAAA</w:t>
      </w:r>
    </w:p>
    <w:p w14:paraId="23D941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0AD35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6FF1CE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A8225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5DF4A8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XGGLGGYGGLGSQGAGQGGYGQGGAAAAAAAAS</w:t>
      </w:r>
    </w:p>
    <w:p w14:paraId="0DEA1B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6928CD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5D55E9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GGAGRGGLGAGGAGQGYGAGSGGQGGAGQGGAAAAAAA</w:t>
      </w:r>
    </w:p>
    <w:p w14:paraId="43D8E1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725925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GGAGRGGLGAGGAGQGYGAGLGGQGGAGQGGAAAAAAAAA</w:t>
      </w:r>
    </w:p>
    <w:p w14:paraId="60EFDE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SAAAS</w:t>
      </w:r>
    </w:p>
    <w:p w14:paraId="6D3239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</w:t>
      </w:r>
    </w:p>
    <w:p w14:paraId="3AD5BC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34A0AC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130437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3CB67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</w:t>
      </w:r>
    </w:p>
    <w:p w14:paraId="4D5E19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E0BFF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1D5003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191DE0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</w:t>
      </w:r>
    </w:p>
    <w:p w14:paraId="73FF268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1E76ED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536FFE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0A82A5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512074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51406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</w:t>
      </w:r>
    </w:p>
    <w:p w14:paraId="4C3A234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D6837D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523396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03343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69AF2B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001F0B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421134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90AEA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22C2D9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825CE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</w:t>
      </w:r>
    </w:p>
    <w:p w14:paraId="4D80A8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5BBFA7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</w:t>
      </w:r>
    </w:p>
    <w:p w14:paraId="628110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0C6BA9C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</w:t>
      </w:r>
    </w:p>
    <w:p w14:paraId="195D1A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3DFA6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55F34A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71742B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10C22E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048A06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3E2368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F6E63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78FB72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16D33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AGGAGRGGLGAGGAGQGYGAGSGGQGGAGQGGAAAAAAAA</w:t>
      </w:r>
    </w:p>
    <w:p w14:paraId="3555A9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325370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45FCC9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0DCC20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6B1518B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363312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2F61700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48135B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29A105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1559E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6C9E8B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195BBC9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6F5DF0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01E7DD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</w:t>
      </w:r>
    </w:p>
    <w:p w14:paraId="3730A1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5F9F29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781058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26314BB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RGYGAGSGGQGGAGQGGAAAAAAAAA</w:t>
      </w:r>
    </w:p>
    <w:p w14:paraId="4C3201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3579CF8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1D1C6C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671C2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3531D8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GYGQGGAAAAAAAAS</w:t>
      </w:r>
    </w:p>
    <w:p w14:paraId="5452AA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02589E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1CB346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SAAAAAAAAA</w:t>
      </w:r>
    </w:p>
    <w:p w14:paraId="249788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449A1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77D4C0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37FC41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636A20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KGGQGGYGGLGSQGAGQGGYGQGGAAAAAAAAS</w:t>
      </w:r>
    </w:p>
    <w:p w14:paraId="7979F72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570B44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6662BC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74E79B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744D0A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AA</w:t>
      </w:r>
    </w:p>
    <w:p w14:paraId="4A8F2C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71AD7F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RRGGLGAGGAGQGYGAGLGGQGGAGQGGAAAAAAAAA</w:t>
      </w:r>
    </w:p>
    <w:p w14:paraId="27F307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AGQGGYGGLGSQGAGQGGYGQGGAAAAAAAAS</w:t>
      </w:r>
    </w:p>
    <w:p w14:paraId="317882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RRGGLGAGGAGQGYGAGSGGQGGAGQGGAAAASAAAA</w:t>
      </w:r>
    </w:p>
    <w:p w14:paraId="77213E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QGGPGRYGGLGSQGSGQGGYGQGGAAAAAAAAS</w:t>
      </w:r>
    </w:p>
    <w:p w14:paraId="51760C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SGGQGGAGQGGAAAAAAAAA</w:t>
      </w:r>
    </w:p>
    <w:p w14:paraId="38CFAD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AAAAS</w:t>
      </w:r>
    </w:p>
    <w:p w14:paraId="123BCFE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GLGGQGGAGQGGAAAAAAA</w:t>
      </w:r>
    </w:p>
    <w:p w14:paraId="1BA3FDC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KGGQGGYGGLGSQGAGQGGYGQGGAAAAAAAAS</w:t>
      </w:r>
    </w:p>
    <w:p w14:paraId="7D4B96D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QGGLGAGGAGQGYGAGSGGQGGAGQGGAAAAAAAAA</w:t>
      </w:r>
    </w:p>
    <w:p w14:paraId="57E728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AAAAAAAAS</w:t>
      </w:r>
    </w:p>
    <w:p w14:paraId="59F842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GYGARLGSQGGAGQGGAAAAAAA</w:t>
      </w:r>
    </w:p>
    <w:p w14:paraId="240DC9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LGGYGGLGSQGSGQGGYGQGGAAATAAAAS</w:t>
      </w:r>
    </w:p>
    <w:p w14:paraId="400380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QGGLGAAGAGQGYGAGSGGQGGAGQGGAAAAAAAAA</w:t>
      </w:r>
    </w:p>
    <w:p w14:paraId="617250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VAAAAAAAS</w:t>
      </w:r>
    </w:p>
    <w:p w14:paraId="7988537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RGGLGAGGAGQVYGAVSGGQGGAGQGGEAAAAAAAA</w:t>
      </w:r>
    </w:p>
    <w:p w14:paraId="7DF7B35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QGGAAAAIAAAS</w:t>
      </w:r>
    </w:p>
    <w:p w14:paraId="22A7A4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AGQGGLGAGGAGQGYGAGSGGQGGAGQGGAAAAAAAAS</w:t>
      </w:r>
    </w:p>
    <w:p w14:paraId="145762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QGGQGGYGGLGSQGAGQGGYGQGGAAAAAASA</w:t>
      </w:r>
    </w:p>
    <w:p w14:paraId="775F80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GYGGLGSQGAGQGGYGGGAFSGQQGGAASVATASAAASRLSSPGAASRVSSAVTSLVSSGGPTNSAALSNTISNVVSQISSSNPGLSGCDVLVQALLEIVSALVHILGSANIGQVNSSGVGRSASIVGQSINQAFS</w:t>
      </w:r>
    </w:p>
    <w:p w14:paraId="25D50B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793772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2.1a</w:t>
      </w:r>
    </w:p>
    <w:p w14:paraId="5F36CF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SCPRLVLAFLALLSTHALFASAAGATPWSSPAMADSFMTNFINGIANSRAFTGGQIDDMTTIGDTMMDSVNRLASSGKISKSKLQALNMAFASSMAEIAATEEGGMSIGAKTSAIANALRGAFLQTTGYANEQFINEITSLVSMIAQANANSVSASASASAGGGGGGGYGGSSYGPSGYGPSQQQSSASSVSVSASAAGAGPRGQAPSGPAQQGPRGYGPSGPGGASAAAAAAAS</w:t>
      </w:r>
    </w:p>
    <w:p w14:paraId="54BDA9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RGQGPYGPAQQGPGARGPSGPSQQGPGPQGPGGYGPSGPGSASAAAAAAST</w:t>
      </w:r>
    </w:p>
    <w:p w14:paraId="0B2067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QSGPGQQGPGGYGPSGPGSASAAAAAASA</w:t>
      </w:r>
    </w:p>
    <w:p w14:paraId="751FB7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QSGPGQQGPGGYGPSGPGSASAAAAAASA</w:t>
      </w:r>
    </w:p>
    <w:p w14:paraId="5CD50A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QSGPGQQGPGGYGPSGPGSASAAAAAASA</w:t>
      </w:r>
    </w:p>
    <w:p w14:paraId="73EFC8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QSGQGQRGPGGYGPSGPSGAAAAAASA</w:t>
      </w:r>
    </w:p>
    <w:p w14:paraId="50EAC0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58F308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7EA897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24C7E0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230950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37631C4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704032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69E3CA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62EB7C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7F2159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3D73D7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202991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75ADD2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286D5B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065C7C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253206E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0B3FFE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31237B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393C26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538DD9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03E4D1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7C39E44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53F70F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482D76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1336C6B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37725C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39417A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201565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6FDC5C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73DBE5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55F521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380F76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443111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296B56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15F30C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2829F60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6CCF36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646767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6DF043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356736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53AED4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7511A3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40C494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508028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5FAD8B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1FC3B0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314D62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00BD9F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QGPSGQGQQGPGGYGPSGPSGAAAAAAAA</w:t>
      </w:r>
    </w:p>
    <w:p w14:paraId="058CF7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QQGPGAGGYGPGGASAAAAAAAA</w:t>
      </w:r>
    </w:p>
    <w:p w14:paraId="0BF7CC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GAGGPYGPGAQGPGSQGPGGYGPSGPGSASAAAAAAAA</w:t>
      </w:r>
    </w:p>
    <w:p w14:paraId="3C5D7D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SGQGQQGPGGYGPSGPSGAAAAAAAA</w:t>
      </w:r>
    </w:p>
    <w:p w14:paraId="69A4B5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SGAAASAAAA</w:t>
      </w:r>
    </w:p>
    <w:p w14:paraId="6EC2BB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SGAAAAAAAA</w:t>
      </w:r>
    </w:p>
    <w:p w14:paraId="3F9CCF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SGVSASVSSAASRLSSPAASSRVSSAVSTLASSGPSNAGVVSSALSNLVSQVSANHPGLSGCDVIVQALLELVSALVHILGSSSVGQVDYNGASYSAQSLGQAVAQALG</w:t>
      </w:r>
    </w:p>
    <w:p w14:paraId="7DDE282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4EB7FB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2.1b</w:t>
      </w:r>
    </w:p>
    <w:p w14:paraId="032E830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SCPRLVLAFLALLSTHALFASAAGATPWSTPALADSFMRSFIGGISSSGAFTGGQIDDMSTISDTMTDSVNRLASSGKISKSKLQALNMAFASSMAEIAATEEGGLSIGAKTSAIADALRGAFLQTTGYSNEQFINEITSLVSMIAQANANSVSASASASSGGGGGGGYGGSSYGPSSVSSASASASAAGAGAGPAQQGSGSYGPSGPGGYGPSGSSAAAAAS</w:t>
      </w:r>
    </w:p>
    <w:p w14:paraId="2A6516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GNYGPSGSGGAGPSGPGGYGPGSQGSSGSGNQGPGAAASAAAAAS</w:t>
      </w:r>
    </w:p>
    <w:p w14:paraId="0311BC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GGAGGYGPGSQGPGGSGAAAAAAAASS</w:t>
      </w:r>
    </w:p>
    <w:p w14:paraId="5A73DC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SSGPGGASAAAAAASS</w:t>
      </w:r>
    </w:p>
    <w:p w14:paraId="29DA4F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SGPGGYGPGSQGPGAASAAAAAS</w:t>
      </w:r>
    </w:p>
    <w:p w14:paraId="372CBA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AGSQGPSGPGSQGPSGPGGASAAAAAASS</w:t>
      </w:r>
    </w:p>
    <w:p w14:paraId="49E9C51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RPGSQGPSGPGGFGPGSSGPGGYGPGSQGPGAASAAAAAS</w:t>
      </w:r>
    </w:p>
    <w:p w14:paraId="283B94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AGSQGPSGPGSQGPSGPGGASAAAAAASS</w:t>
      </w:r>
    </w:p>
    <w:p w14:paraId="10C9FB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LGGYGPGSQGPSGPGGYGPGSSGPGGAGGYGPGSQGPGGSGAAAAAAAASS</w:t>
      </w:r>
    </w:p>
    <w:p w14:paraId="2FCFF5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RSQGPSGPGSQGPSGPGGYGPGSSGPGGYGPGSQGPGAAPAAAAAS</w:t>
      </w:r>
    </w:p>
    <w:p w14:paraId="57FC7E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GAASAAAAAS</w:t>
      </w:r>
    </w:p>
    <w:p w14:paraId="0C8FFF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0B5A07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LGGYGPGSQGPSGPGGYGPGSSGPGGAGGYGPGSQGQGGSGAAAAAAAASS</w:t>
      </w:r>
    </w:p>
    <w:p w14:paraId="17F0FCB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RSQGPSGPGSQGPSGPGGYGPGSSGPGGYGPGSQGPGAASAAAAAS</w:t>
      </w:r>
    </w:p>
    <w:p w14:paraId="131B5B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GAASAAAAAS</w:t>
      </w:r>
    </w:p>
    <w:p w14:paraId="1B8033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203EB7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APGGYGPGSQGPSGPGGYGPGSSGPGGYGPGSQGPGAASAAAAAS</w:t>
      </w:r>
    </w:p>
    <w:p w14:paraId="210BA4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AGSQGPSGPGSQGPSGPGGASAAAAAASS</w:t>
      </w:r>
    </w:p>
    <w:p w14:paraId="56AEAE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LGGYGPGSQGPSGPGGYGPGSSGPGGAGGYGPGSQGPGGSGAAAAAAAASS</w:t>
      </w:r>
    </w:p>
    <w:p w14:paraId="065DCF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RSQGPSGPGSQGPSGPGGASAAAAAASS</w:t>
      </w:r>
    </w:p>
    <w:p w14:paraId="57FC3C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GYGPGSSGPGGYGPGSQGPGAAAAAAASS</w:t>
      </w:r>
    </w:p>
    <w:p w14:paraId="02A45E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AGPGGYGPGSSGPGGAGGYGPGSQGPGGSGAAAAAAAASS</w:t>
      </w:r>
    </w:p>
    <w:p w14:paraId="76CC2B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LSQGPSGPGSQGPSGPGGASAAAAAASS</w:t>
      </w:r>
    </w:p>
    <w:p w14:paraId="11BB21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QGPSGPGGYGPGPSGPGAAGGYGPGSQGPGGSGAAAAAAAASS</w:t>
      </w:r>
    </w:p>
    <w:p w14:paraId="530EF9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XSQGPSGPGGASAAAAAASS</w:t>
      </w:r>
    </w:p>
    <w:p w14:paraId="0090D6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NQGPSGPGGYGPGSSGPGGYGPGSQGPGAASAAAAAS</w:t>
      </w:r>
    </w:p>
    <w:p w14:paraId="4F79483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7AD471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SGPGGYGPGSQGPGAASAAAAAS</w:t>
      </w:r>
    </w:p>
    <w:p w14:paraId="431E82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AGIQGPSGPGIQGPSGPGGASAAAAAASS</w:t>
      </w:r>
    </w:p>
    <w:p w14:paraId="047464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LGGYGPGSQGPSGPGGYGPGSSGPGGAGGYGPGSQGPGGSGAAAAAAAASS</w:t>
      </w:r>
    </w:p>
    <w:p w14:paraId="00348A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RSQGPSGPGSQGPSGPGGYGPGSSGPGGYGPGSQGPGAASAAAAAS</w:t>
      </w:r>
    </w:p>
    <w:p w14:paraId="7AC3CD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ASAAAAAASS</w:t>
      </w:r>
    </w:p>
    <w:p w14:paraId="449EEC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GYGPGSQGPSGPGGYGPGSSGPGGYGPGSQGPGAAAAAAASS</w:t>
      </w:r>
    </w:p>
    <w:p w14:paraId="1FF244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AGSQGPSGPGSQGPSGPLSQGPSGPGSQGPSGPGGASAAAAAASS</w:t>
      </w:r>
    </w:p>
    <w:p w14:paraId="2C3E07F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NQGPSGPGGYGPGSSGPGGYGPGSQGPGAASAAAAAS</w:t>
      </w:r>
    </w:p>
    <w:p w14:paraId="62C417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PGSQGPSGPGGASAAAAAASS</w:t>
      </w:r>
    </w:p>
    <w:p w14:paraId="17BAC7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QGPSGPGGYGPGSSGPGGAGGYGPGSQGPGGSGAAAAAAAASS</w:t>
      </w:r>
    </w:p>
    <w:p w14:paraId="73773C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AGGYGPGSQGLGGSGAAAAAAAASS</w:t>
      </w:r>
    </w:p>
    <w:p w14:paraId="404F1A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SGPGGYGPGSQGPGAASAAAAAS</w:t>
      </w:r>
    </w:p>
    <w:p w14:paraId="35AEC9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0D6DE78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YGPGSSGPGGYGPGSQGPGAASAAAAAS</w:t>
      </w:r>
    </w:p>
    <w:p w14:paraId="4C578A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AGSQGPSGPGSQGPSGPGGYGPGSSGPGGAGGYGPGSQGPGGSGAAAAAAAASS</w:t>
      </w:r>
    </w:p>
    <w:p w14:paraId="556ADD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SGPGGAGGYGPGSQGPGRSGAAAAAAAASS</w:t>
      </w:r>
    </w:p>
    <w:p w14:paraId="7FB88E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SGPGGYGPGSQGPGAASAAAAAS</w:t>
      </w:r>
    </w:p>
    <w:p w14:paraId="66412D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PGGYGPGSQGPSGPGSQGPSGPGGASAAAAAASS</w:t>
      </w:r>
    </w:p>
    <w:p w14:paraId="6D7AB08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SGPGGAGGYGPGSQGPGGSGAAAAAAAASS</w:t>
      </w:r>
    </w:p>
    <w:p w14:paraId="16D2497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1C5A07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RGYGPGSQGPSGPGGNGPGSSGPGGYGPGSQGPGAASAAAAAS</w:t>
      </w:r>
    </w:p>
    <w:p w14:paraId="44D97B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66642C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LSGPGGYGPGSSGPGGAGGYGPGSQGPGGSGAAAAAAAASS</w:t>
      </w:r>
    </w:p>
    <w:p w14:paraId="2C12CBC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681F7BF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SGPGGYGPGSQGPGAASAAAAAS</w:t>
      </w:r>
    </w:p>
    <w:p w14:paraId="1AE365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VGYGPGSQGPSGPGSQGPSGPGGASAAAAAASS</w:t>
      </w:r>
    </w:p>
    <w:p w14:paraId="20C671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FGPGSQGPSGPGGYGPGSQGPSGPGGYGPGSSGPGGAGGYGPGSQGPGGSGAAAAAAAASS</w:t>
      </w:r>
    </w:p>
    <w:p w14:paraId="77FFDC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YGPGSSGPVGYGPGSQGPGAASAAAAAS</w:t>
      </w:r>
    </w:p>
    <w:p w14:paraId="2DA911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NAAAAAASS</w:t>
      </w:r>
    </w:p>
    <w:p w14:paraId="4A15DE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SGPGGYGPGSQGPGAASAAAAAS</w:t>
      </w:r>
    </w:p>
    <w:p w14:paraId="43FA11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SAAAAAASS</w:t>
      </w:r>
    </w:p>
    <w:p w14:paraId="6B7ABC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YGPGSQGPSGPGGYGPGSQGPSGPGGYGPGSSGPGGYGPGSQGPGAAAAAAAAS</w:t>
      </w:r>
    </w:p>
    <w:p w14:paraId="5E9FDA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AGGNGPGSQGPGGSGGYGPGNQGPGGAGAAASAAASS</w:t>
      </w:r>
    </w:p>
    <w:p w14:paraId="35881E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SGPGGYRPGVQGPSNAGGYGSSAPASVSVAASRLSSPAASSRVSSAVTSLVSSGPTNGASVSGALNGLVSQISSSNPGLSGCDVLVQALLELVSALVAILGSASIGAVDYNSVGQTTQTISQYFS</w:t>
      </w:r>
    </w:p>
    <w:p w14:paraId="41F8F9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077888B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1a</w:t>
      </w:r>
    </w:p>
    <w:p w14:paraId="36210E5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SCPRLVLAFLALLSTNALFAAAAAATPWDSPALADSFMKSFMDGIGTSGAFTSSQIDDMSTIGDTMMDSVNRLASSGRISKSKLQALNMAFASSMAEIAATEEGGLSIGAKTSAIASALRGAFLQTTGYANEQFINEITSLINMIAQANVNAVSASASASAGGGYGAPAYGPSSYGPSQQQSSASSVSVSASAAGAGPRSQAPSRPAQQGPRGYGPSGPGGTAAASASAGGPGSQGPYGPGQQGPGPRGPSRPSQQGPGGYGPSGPGGASAAAAAAAA</w:t>
      </w:r>
    </w:p>
    <w:p w14:paraId="2D3045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QGPGAGPYGPGQQGPGQQGPGGYGPSGPGGAAAAAAAAAA</w:t>
      </w:r>
    </w:p>
    <w:p w14:paraId="2FE9D8B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SGASAAAAAA</w:t>
      </w:r>
    </w:p>
    <w:p w14:paraId="392AD2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RGYGPSGPGGTAAAAAAA</w:t>
      </w:r>
    </w:p>
    <w:p w14:paraId="3AD278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GYGSSGTGGASAAAAAAAA</w:t>
      </w:r>
    </w:p>
    <w:p w14:paraId="377291A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QGPYGPGQQGPGGQGRGGYGPSGPGGASAAAAAAAA</w:t>
      </w:r>
    </w:p>
    <w:p w14:paraId="414B247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GYGPSGPGGASAAAAASAA</w:t>
      </w:r>
    </w:p>
    <w:p w14:paraId="7AC3A1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GQGPSGPGQQGPGGYGPSGPSGASAAAAVA</w:t>
      </w:r>
    </w:p>
    <w:p w14:paraId="3E101B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0B00D7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RGGYGPSGPGGASAAAAAAAA</w:t>
      </w:r>
    </w:p>
    <w:p w14:paraId="3A6054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RGEYGPGQQGPGGYGPSGPGGASAAAAASAA</w:t>
      </w:r>
    </w:p>
    <w:p w14:paraId="1C910E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SGASAAAAVA</w:t>
      </w:r>
    </w:p>
    <w:p w14:paraId="03F2F1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1A1AFF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RPYGPGQQGPGGQGRGGYGPSGPGGASAAAAAAAA</w:t>
      </w:r>
    </w:p>
    <w:p w14:paraId="18BA35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GYGPSGPGGASAAAAASAA</w:t>
      </w:r>
    </w:p>
    <w:p w14:paraId="3AAF0F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SGASAAAAVA</w:t>
      </w:r>
    </w:p>
    <w:p w14:paraId="68E34E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73489B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TGQQGPYGPGQQGPGGQGRGGYGPSGPGDASAAAAAAAA</w:t>
      </w:r>
    </w:p>
    <w:p w14:paraId="437FDDF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GYGPSGPGGASAAAAASAA</w:t>
      </w:r>
    </w:p>
    <w:p w14:paraId="1B735B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SGASAAAAVA</w:t>
      </w:r>
    </w:p>
    <w:p w14:paraId="338EA5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02627A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16F2DC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GYGPSGPGGASAAAAASAA</w:t>
      </w:r>
    </w:p>
    <w:p w14:paraId="7DEF2B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SGASAAAAVAV</w:t>
      </w:r>
    </w:p>
    <w:p w14:paraId="5B5702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QGPYGQGQQGPGGYGPSGPAGASAASAAAAA</w:t>
      </w:r>
    </w:p>
    <w:p w14:paraId="341852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QQGPGGYGPSGPGGSAAAAAAAAA</w:t>
      </w:r>
    </w:p>
    <w:p w14:paraId="24177F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SGASAAAAAA</w:t>
      </w:r>
    </w:p>
    <w:p w14:paraId="347957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2E14F1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746FEE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GQGPYGPGQQGPYGPGQQGPGQQGPGGYGPSGPSGASAAAAAA</w:t>
      </w:r>
    </w:p>
    <w:p w14:paraId="0525B3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126056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14F0BA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GQGPYGPGQQGPYGPGQQGPGQQGPGGYGPSGPSGASAAAAAA</w:t>
      </w:r>
    </w:p>
    <w:p w14:paraId="7226B1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5163EE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01CA6B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SGGQGPYGPGQQGPYGPGQQGPGQQGPGGYGPSGPGGTAAAAAAAAA</w:t>
      </w:r>
    </w:p>
    <w:p w14:paraId="4D79B9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AGQGPSGPGQQGPGGYGPSGPSGASAAAAAA</w:t>
      </w:r>
    </w:p>
    <w:p w14:paraId="51DC8C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14FEA9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08A864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GQGPYGPGQQGPYGPGQQGPGQQGPGGYGPSGPSGASAAAAVA</w:t>
      </w:r>
    </w:p>
    <w:p w14:paraId="3F21FB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ASAASAAAAA</w:t>
      </w:r>
    </w:p>
    <w:p w14:paraId="15ADA2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41476D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GQGPYGPGQQGPGQQGPGGYGPSGPSGASAAAAAA</w:t>
      </w:r>
    </w:p>
    <w:p w14:paraId="6C30F0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SSGSGGAAAAAATA</w:t>
      </w:r>
    </w:p>
    <w:p w14:paraId="2C930C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GYGPSGPGAASAAAAAAAA</w:t>
      </w:r>
    </w:p>
    <w:p w14:paraId="205E88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LSGPGQQGPGGYGPSGPSGASAAAAVA</w:t>
      </w:r>
    </w:p>
    <w:p w14:paraId="659E34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GQQGPGGYGPSGPAGVSAASAAAAA</w:t>
      </w:r>
    </w:p>
    <w:p w14:paraId="015F5A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QGPYGPGQQGPYGPGQQGPGGQGPGGYGPSGPGGASAAAAAAAA</w:t>
      </w:r>
    </w:p>
    <w:p w14:paraId="4223AE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GQGPYGPGQQGPYGPGQQGPGGQGPGGYGPSGPGGSAAAAAAAASAAA</w:t>
      </w:r>
    </w:p>
    <w:p w14:paraId="6DFD397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GQGPSGPGQQGPESYGPSGPSGASAATAAAGGQGPYGQGQQGPGGYGPSGPVSGVSVSVSSAASRLSSPAASSRVSSAVSTLASSGPSDAGVVSSALSNLVSQVSTNHPGLSECDVIVQALLELVSALVHILGSSSVGQVDYNGASYSAQNLGQAVAQALA</w:t>
      </w:r>
    </w:p>
    <w:p w14:paraId="269169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339AC7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1b</w:t>
      </w:r>
    </w:p>
    <w:p w14:paraId="53F691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SCPRLVLAFLALLSTHALFAAAAGATPWDSPALADSFMKCFMDGIGTSGAFTSSQIDDMSTIGDTMIDSVNRLASSGRISKSKLQALNMAFASSMAEIAATEEGGLSIGAKTSAIASALRGAFLQTTGYSNEQFINEITSLVSMIAQANTNSVSASASASAGGGYGGSSYGPSSVSSVSASASSAGAGPAQQGPGSYGPSGPGGYGPSGSSAAAAAS</w:t>
      </w:r>
    </w:p>
    <w:p w14:paraId="3545E5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GNYGSSGSGGAGPSGPGGYGPGSQGSSGPGNQGPGGVSAAAAAAS</w:t>
      </w:r>
    </w:p>
    <w:p w14:paraId="556F59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GYGPLSQGQSGPGGAGGYGPGGASAAAAAVAAS</w:t>
      </w:r>
    </w:p>
    <w:p w14:paraId="2BD843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AGYGQGSQGPSGTGASGPGGAGGYGPGSQGPGGAAAAAAAS</w:t>
      </w:r>
    </w:p>
    <w:p w14:paraId="229C2D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GFGPGSQGQSGPGGYGPGNQGQSGPSGAGGYGPGGASAAAAAAAAS</w:t>
      </w:r>
    </w:p>
    <w:p w14:paraId="5C83EFB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YGPGSQGPSGPGGYGSGSSGPGGAGGYGPGSQGPGGQGTAAAAAAAS</w:t>
      </w:r>
    </w:p>
    <w:p w14:paraId="4C9037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SGNQGPSGTGASGPGGAGGYGPGSQGPGAAAAAAAAS</w:t>
      </w:r>
    </w:p>
    <w:p w14:paraId="53AE9C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AGYGPGSQGQSGPGSQGPGGASAAAAAAAS</w:t>
      </w:r>
    </w:p>
    <w:p w14:paraId="6CB0AA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SGYGPGASGPGGAAGYGPGSQGPGAASAAAAAAAAS</w:t>
      </w:r>
    </w:p>
    <w:p w14:paraId="507E0BE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GGYGPGSQGPYGPGSQGPSGSGSQGPSGSGGYGPGASGPGGAGSYGPGSQGPGGASAAAAAAASA</w:t>
      </w:r>
    </w:p>
    <w:p w14:paraId="0E9C02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PGGYGPGSQGSSGPSGYGPGASGPGGAGGYGPGSQGPGGASAAAAAAAAS</w:t>
      </w:r>
    </w:p>
    <w:p w14:paraId="1215D1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YGPGNQGPSGPGSQGPSGSGGYGPGASGPGGTGSYGPGSQGPGGASAAAAAAASA</w:t>
      </w:r>
    </w:p>
    <w:p w14:paraId="6A0309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PGGYGPGSQGLSGPSGYGPGASGPSGAGGYGPGSQGPGGASAAAAAAAAS</w:t>
      </w:r>
    </w:p>
    <w:p w14:paraId="118C175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YGPGSQGPSGPGSQGPSGSGGYGPGASGPGGYGPGSQGPGGASAAAAAAAS</w:t>
      </w:r>
    </w:p>
    <w:p w14:paraId="466878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SSGPGGAGGYGPGSQGPGGASAAAAAAAS</w:t>
      </w:r>
    </w:p>
    <w:p w14:paraId="30F288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YGYGPGASGPGGAGSYGPGSQGPGGASAAAAAAAS</w:t>
      </w:r>
    </w:p>
    <w:p w14:paraId="636061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SGGYGPGASGPGGYGPGSQGPGGASAAAAAAAS</w:t>
      </w:r>
    </w:p>
    <w:p w14:paraId="0379E1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ASGPGGAGGYGPGSQGPGGASAAAAAAAS</w:t>
      </w:r>
    </w:p>
    <w:p w14:paraId="75DF5B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AGSYGPGSQGPGGASAAAAAAAS</w:t>
      </w:r>
    </w:p>
    <w:p w14:paraId="14C9579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EGYGPGSGGPSGPSGYGPGASGPGGTGGYGPGSQGPGGASAAAAAAAS</w:t>
      </w:r>
    </w:p>
    <w:p w14:paraId="0B313A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YGPGSQGPGGASAAAAAAAS</w:t>
      </w:r>
    </w:p>
    <w:p w14:paraId="7A8B1A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SSGPGGAGGYGPGSQGPGGASAAAAAAAS</w:t>
      </w:r>
    </w:p>
    <w:p w14:paraId="458538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YGYGPGASGPGGAGSYGPGSQGPGGASAAAAAAAS</w:t>
      </w:r>
    </w:p>
    <w:p w14:paraId="22CA25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SGGYGPGVYGPGSQGPGGASAAAAAAAS</w:t>
      </w:r>
    </w:p>
    <w:p w14:paraId="4012DC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ASGPGGAGGYGPGSQGPGGASAAAAAAAS</w:t>
      </w:r>
    </w:p>
    <w:p w14:paraId="2EB4E30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AGSYGPGSQGPGGASAAAAAAAS</w:t>
      </w:r>
    </w:p>
    <w:p w14:paraId="6C7551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GGPSGPSGYGPGASGLGSAGGYGRGSQGPGGASAAAAAAAS</w:t>
      </w:r>
    </w:p>
    <w:p w14:paraId="6BD637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SGGYGPGASGPGGYGPGSQGPGGASAAAAAAAS</w:t>
      </w:r>
    </w:p>
    <w:p w14:paraId="1428F51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SSGPGGAGGYGPGSQGPGGASAAAAAAAS</w:t>
      </w:r>
    </w:p>
    <w:p w14:paraId="02505A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YGYGPGASGPGGAGSYGPGSQGPGGASAAAAAAAS</w:t>
      </w:r>
    </w:p>
    <w:p w14:paraId="5FB7B78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SGGYGPGASGPGVYGPGSQGPGGASAAAAAAAS</w:t>
      </w:r>
    </w:p>
    <w:p w14:paraId="260855B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ASGPGGAGGYGPGSQGPGGASAAAAAAAS</w:t>
      </w:r>
    </w:p>
    <w:p w14:paraId="28CE1E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SQGPSGPGSQGPSGSGGYGPGASGPGGAGSYGPGSQGPGGASAAAAAAAS</w:t>
      </w:r>
    </w:p>
    <w:p w14:paraId="0666DC7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GGPSGPSGYGPGASGPGSAGGYGPGSQGPGGASAAAAAAAS</w:t>
      </w:r>
    </w:p>
    <w:p w14:paraId="33247A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AGPGSQGPSGPGSQGPSGSGGYGPGASGPGGYGPGSQGPGGASAAAAAAAS</w:t>
      </w:r>
    </w:p>
    <w:p w14:paraId="196D0C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SSGPGGAGGYGPGSQGPGGASAAAAAAAS</w:t>
      </w:r>
    </w:p>
    <w:p w14:paraId="077698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AGSYGPGSQGPGGASAAAAAAAS</w:t>
      </w:r>
    </w:p>
    <w:p w14:paraId="6BB679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PGGYGPGSQGPSGPGSQGPSGSGGYGPGASGPGVYGPGSQGPGGASAAAAAAAS</w:t>
      </w:r>
    </w:p>
    <w:p w14:paraId="5268FC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AGSYGPGSQGPGGASAAAAAAAS</w:t>
      </w:r>
    </w:p>
    <w:p w14:paraId="2099BD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GGPSGPSGYGPGASGPGSAGGYGPGSQGPGGASAAAAAAAS</w:t>
      </w:r>
    </w:p>
    <w:p w14:paraId="451768E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YGPGSQGPGGASAAAAAAAS</w:t>
      </w:r>
    </w:p>
    <w:p w14:paraId="2E20A79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QSGPGGYGSGSSGPGGAGGYGPGSQGPGGASAAAAAAAS</w:t>
      </w:r>
    </w:p>
    <w:p w14:paraId="35CAD3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GAGAAAAAAAAS</w:t>
      </w:r>
    </w:p>
    <w:p w14:paraId="413022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SQGPSGSGGYGPGASGSGGYGPGSQGPGGASAAAAAAAS</w:t>
      </w:r>
    </w:p>
    <w:p w14:paraId="6EAE43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SVYGPGASGPGGAGGYGPGSQGPGGASAAAAAAS</w:t>
      </w:r>
    </w:p>
    <w:p w14:paraId="2E5D6F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PGGYGPGSQGPGGASAAAAAAAS</w:t>
      </w:r>
    </w:p>
    <w:p w14:paraId="518BB0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SGYGPGASGPGGAGGYGPGSQGPGGASAAAAAAS</w:t>
      </w:r>
    </w:p>
    <w:p w14:paraId="76EC18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GQGPSGPGSQGPSGPGGSGAAAAAAAS</w:t>
      </w:r>
    </w:p>
    <w:p w14:paraId="5A66E7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LSGPGSQGSSGLGGYGPGGAGGYGPGSQGPGGASAAAAAAAAS</w:t>
      </w:r>
    </w:p>
    <w:p w14:paraId="38D101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QGPSGSGGYGPGASGSGGYGPGSQGPGGASAAAAAAAS</w:t>
      </w:r>
    </w:p>
    <w:p w14:paraId="453368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SGYGPGASGPGGAGGYGPGSQGPGGASAAAAAAS</w:t>
      </w:r>
    </w:p>
    <w:p w14:paraId="603F26B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TSGPGSQGPSGPGSQGPSGSGGYGPGASGPGGYGPGSQGSGGASAAAAAAAS</w:t>
      </w:r>
    </w:p>
    <w:p w14:paraId="71BD22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LGGYGPGGAGGYGPGSQGPGGASAAAAAAATS</w:t>
      </w:r>
    </w:p>
    <w:p w14:paraId="7FE0A7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SQGPSGPGSFGPGGAGGYGPSASATVSVAASRLSSPAASSRVSSTVSSLVSSGPSNGAAVSGALNGLVSQISSSNPGLSGCDVLVQALLELVSALVAILGSANIGSVDYYSVGQTTQTISQYFS</w:t>
      </w:r>
    </w:p>
    <w:p w14:paraId="687438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4DAEC7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2.1a</w:t>
      </w:r>
    </w:p>
    <w:p w14:paraId="45272E2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SCPRLVLAFLALLSTHALFASAGGQTPWDSPALADSFMKSFMDGIGASGAFSSSQIDDMSTIGDTMMDSVNRLASSGRISKSKLQALNMAFASSMAEIAATEEGGLSIGAKTSAIASALRGAFLQTTGYSNEQFINEITSLVSMIAQANVNTVSASASAAAGGGYGSPAYGPSSYGPSQQQSSASSVSVSASAAGPGPRGQAPSRPAQQGSAGYGPSGPGGAAAAAAAA</w:t>
      </w:r>
    </w:p>
    <w:p w14:paraId="0B221C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QQRPSGPSQQGPGSYGPSGPGGASAAAAAAAA</w:t>
      </w:r>
    </w:p>
    <w:p w14:paraId="36A5A90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QYGPGQQGPGAYRQQGPGQQGPGGYGPSGPGGASAAAAAAAA</w:t>
      </w:r>
    </w:p>
    <w:p w14:paraId="0C51EA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QGPGGYGPSGPGGASAAAAAAAA</w:t>
      </w:r>
    </w:p>
    <w:p w14:paraId="3DAC66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QGPGAGQYGPGQQGPGGRGPGGYGPSGPGGASAAAAAAAA</w:t>
      </w:r>
    </w:p>
    <w:p w14:paraId="19F253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007FBF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3FDCB4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110317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3E9F49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7FCD61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0529FA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36847E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13EB23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3EC0BA8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02C1D8F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61AD4D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508221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2B52F1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280099D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3A1B09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3A4759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5E4239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2D9588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5CB4427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0A67E9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4F6300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2429CF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72FC5A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5632DE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787BAD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3BB21E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3B4551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6D518D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6CB4FF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76C794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6195F1C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PGGQGSYGPGQQGPGAGQYGPGQQGPGGRGPGGYGPSGPGGASAAAAAAAA</w:t>
      </w:r>
    </w:p>
    <w:p w14:paraId="5069A44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7FD026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6F5202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382BEB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07EE8B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6559D77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42AB53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41B072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29311F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5CA49D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322E9B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4115C9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7BE6EF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6584B2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2EC1F5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61FCD7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3BD50E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7791DA7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A</w:t>
      </w:r>
    </w:p>
    <w:p w14:paraId="3175E5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GYGPSGPGGASAAAAAAAA</w:t>
      </w:r>
    </w:p>
    <w:p w14:paraId="12EAF3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SYGPGQQGPGAGQYGPGQQGPGGRGPGGYGPSGPGGASAAAAAAAA</w:t>
      </w:r>
    </w:p>
    <w:p w14:paraId="5A989D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YGPGQQGPGSGGPYGQQGPGQQGPGGYGPSGPGGASAAAAAAAA</w:t>
      </w:r>
    </w:p>
    <w:p w14:paraId="2BD5718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SGPGQQGPGGYGPSGPGAAAAAAAAS</w:t>
      </w:r>
    </w:p>
    <w:p w14:paraId="3671E4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SQGPGQQGPGAYGPSGPGGASAAAAAAAA</w:t>
      </w:r>
    </w:p>
    <w:p w14:paraId="4A623C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PGGQGPYGPGQQGPGAGQYGPGQQGPGQQGPGGYGPSGPSGAAAAAAAAAA</w:t>
      </w:r>
    </w:p>
    <w:p w14:paraId="35B3DE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PGQQGPGGYGPSGPAQQGPGSYGPSGPSGAAAAAAAA</w:t>
      </w:r>
    </w:p>
    <w:p w14:paraId="507C54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PYGQRQQGPGGYGPSGPVSGISASVSSAASRLSSPAASSRVSSAVSTLASSGPSDAGVVSSALSNLVSQVSSNHPGLSGCDVIVQALLELVSALVHILGSSSLGQVDYNGASYSAQTLGQAVAQALA</w:t>
      </w:r>
    </w:p>
    <w:p w14:paraId="4CBF14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599412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2.1b</w:t>
      </w:r>
    </w:p>
    <w:p w14:paraId="20A549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SYPRLVLAFLALLSTHALFAAAGGQTPWDTPTLADNFMKCFMNEIGNSGAFTSNQVDDMSTIGDTMMDSVNRLASSGRISKSKLQALNMAFASSMAEIAATEEGGLSIGSKTNAIASALRGAFLQTTGYSNEQFINEITSLVSMIAEANVNTVSASASAYAGGGYGGSSYGSSSVNSASAAATGPAQQGPGSYGPSSVPGGYGPSGSSAAAAAS</w:t>
      </w:r>
    </w:p>
    <w:p w14:paraId="7FF09F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LGNYGPSGSGGAGPSGTGGYGPGSQGPSRPSGPGAAAAAAAAS</w:t>
      </w:r>
    </w:p>
    <w:p w14:paraId="4D348B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SAPSGPGSQGPSGPSGSGASAAAAAAS</w:t>
      </w:r>
    </w:p>
    <w:p w14:paraId="73E0909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GGYGSGSQGPSGPGSQGPSGPGTSAAAAAAANGPGGYGPGSQGPSGPGGYRPGSQGPSGPGSSGPGMSGGYGPGNQGPGGASVAAAAA</w:t>
      </w:r>
    </w:p>
    <w:p w14:paraId="091707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GPGGYGPGSQGPSGPGSSGPGMSGGYGPGNQGPGGASAAAAAAS</w:t>
      </w:r>
    </w:p>
    <w:p w14:paraId="5387D1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AYGPGSQGSSGPGSSGPGMSGGYGPGNQGPGGASAAAAAAAS</w:t>
      </w:r>
    </w:p>
    <w:p w14:paraId="1C7857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XSKGPGRHXGPGSSGPGMSGGYGPGNQGPGGASAAAAAAAS</w:t>
      </w:r>
    </w:p>
    <w:p w14:paraId="4FB5F4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GSSGPGMSGGYGPGNQGPGGASAAAAAAAS</w:t>
      </w:r>
    </w:p>
    <w:p w14:paraId="12777C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LSSGPDMSGGYGPGNQGPGGASAAAAAAAS</w:t>
      </w:r>
    </w:p>
    <w:p w14:paraId="0CE42F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GSSGPGMSGGYGPGNQGPGGASAAAAAVAS</w:t>
      </w:r>
    </w:p>
    <w:p w14:paraId="28F5A7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TGAYGTGSQGSTGPGSSGPGMSGGYGPGNQGPGGASAAAAAAAS</w:t>
      </w:r>
    </w:p>
    <w:p w14:paraId="73179B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AYGPGSQGSSRPLSSGPGMSGGYGPGNQGPGGASAAAAAAAS</w:t>
      </w:r>
    </w:p>
    <w:p w14:paraId="6BBA68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SGSQGSSGPGSSGPGMSGGYGPGNQGPGRASAAAAAAAS</w:t>
      </w:r>
    </w:p>
    <w:p w14:paraId="695616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LSYGTDMSGGYGPGNQGPGGASAAAAAAAS</w:t>
      </w:r>
    </w:p>
    <w:p w14:paraId="26B347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GSSGPGMSGGYGPGNQGPGGASAAAAAEAS</w:t>
      </w:r>
    </w:p>
    <w:p w14:paraId="46D90F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AYGPGSQGSSRLLSSGPGMSGGYGPGNQGPGGASAAAYAAAS</w:t>
      </w:r>
    </w:p>
    <w:p w14:paraId="103390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LGGYGPGSQGPSGPGAYGSGSQGSSGPGSSGPGMSGGYGSGNQGPGRASAAAAAAAI</w:t>
      </w:r>
    </w:p>
    <w:p w14:paraId="253BDF9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TGAYGPGSQGSSGPLSSGPGMSGGYGPGNQGPGGASAAAAAAAS</w:t>
      </w:r>
    </w:p>
    <w:p w14:paraId="04FD49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LSYGTDMSGGYGPGNQGPGGASAAAAAAAS</w:t>
      </w:r>
    </w:p>
    <w:p w14:paraId="0406C0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AYGTGSQGSTGPGSSGPGMSGGYGPGNQGPGGANAAAAAAAS</w:t>
      </w:r>
    </w:p>
    <w:p w14:paraId="12206B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SSGPGAYGPGSQGSSRPLSSGPGMSGGYEPGNQGPGGASAAAAAAAS</w:t>
      </w:r>
    </w:p>
    <w:p w14:paraId="00C0F3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RSSGPGMSGGYGPGNQGPGGASAAAAAAAS</w:t>
      </w:r>
    </w:p>
    <w:p w14:paraId="05545F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AYGPGSQGSSGPGAYGPGSQGSSGPVSSGPDMSGGYGPGNQGPGGASAAAAAAAS</w:t>
      </w:r>
    </w:p>
    <w:p w14:paraId="10E72F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GSSGPGMSGGYEPGNQGPGGASAAAAAAAS</w:t>
      </w:r>
    </w:p>
    <w:p w14:paraId="10178F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GPGAYGPGSQGSSGPGSSGPGMSGGYGPGNQSTGGASAAAAAAAS</w:t>
      </w:r>
    </w:p>
    <w:p w14:paraId="72DF0A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XPGAYGPGSQGSSGPGAYGPGSQGSSGPGSYGPGMSGGYGPGNQGPGGASAAAAAAAS</w:t>
      </w:r>
    </w:p>
    <w:p w14:paraId="719E1AD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AGYGLGSQGSSGPGSSGPGMSGGYGPGNQGLGRASAVAAAAAS</w:t>
      </w:r>
    </w:p>
    <w:p w14:paraId="5979646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YGPGSQGPSRPVAYGPGSQGPSVPGAYGPGSQGSSGPGSSGPGVSGSYGPGNQGPGGASAAAAAAAS</w:t>
      </w:r>
    </w:p>
    <w:p w14:paraId="44289DC7" w14:textId="77777777" w:rsidR="009B7E0C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AYGPGSQGSSGPGSFGPGMSGGYGPGNQGPGGASAAADAAA</w:t>
      </w:r>
    </w:p>
    <w:p w14:paraId="210EA934" w14:textId="717F8545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SGPGGYGPGSQGPSGLGAYGPGSQGSSGPGSSGPGMSGGYGPGNQGPGGASAAAAAS</w:t>
      </w:r>
    </w:p>
    <w:p w14:paraId="4A7DF0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SQGPSVLGGYGPGSQGPSGWGSQGPSAPSGYGPSASVSASAAASRLSSPAASSRVSSAVSSLVSSGPTSGAAVSGALNGLVSQISSNNPGLSGCDVLVQALLELVSALVAILGSASIGAVDYNSVGQTTQTISQYFS</w:t>
      </w:r>
    </w:p>
    <w:p w14:paraId="5C73E8B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65B332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2.2a</w:t>
      </w:r>
    </w:p>
    <w:p w14:paraId="26B7AF1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LSIRLALLGFVVLSTQTIFAAGQAATPWQNSQLAEQFINSFLRFIGQSGAFSPDQLDDMSTIGETLKTAIEKMAQSRNSSRSKLQALNMAFASSMAEIAVAEQGGLSLEAKTNAIASALTSAFLETTGVVNQQFVSEIKGLIYMIAQASSNEISGSAAASGGGSGGGGGGYGQGSYASASAAAAYGSAPQGAGGPASQGPSQQGPVSQPSYGPSATVVVSAVGGYGPVAGQQGPSGASQQGPGGQGPSGPVAAAAAVT</w:t>
      </w:r>
    </w:p>
    <w:p w14:paraId="6FC59C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AGGPQRPIGAGPSVPSARGPGAAGAGPQAGPGGPGGAGPSAAAAAAA</w:t>
      </w:r>
    </w:p>
    <w:p w14:paraId="0B132C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SYGPGAAATAAAAAA</w:t>
      </w:r>
    </w:p>
    <w:p w14:paraId="798CF6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2FE937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VGGYQGPGGAGQQEPGGQGPYGPGAAAAAAAA</w:t>
      </w:r>
    </w:p>
    <w:p w14:paraId="210FFB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7D3E0F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50D511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AA</w:t>
      </w:r>
    </w:p>
    <w:p w14:paraId="19191E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73A74E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74687C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677418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6BEDA0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YGPGAGGQQGPGGAGAYGPSAGGQRGPGGQGPYGPGAAAAAAA</w:t>
      </w:r>
    </w:p>
    <w:p w14:paraId="1623FB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7D6FB4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41799E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71D2EF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444DD3D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YGPGAGGQQGPGGAGAYGPSAGGQRGPGGQGPYGPGAAAAAAA</w:t>
      </w:r>
    </w:p>
    <w:p w14:paraId="78C3CC2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0A7C86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663756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73FFA7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31C3080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2217A5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00285E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27BA71F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36B283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797E94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080626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6EFA65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1722FC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344412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327CEA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7D49AF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0ECEEAA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330D1F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196CFE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056896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18665B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29E34A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0FC04B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GQGPYGPGAAAAAAAAA</w:t>
      </w:r>
    </w:p>
    <w:p w14:paraId="5F2743B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005EA9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4AAA34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7EB97E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2D2E93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6EDDA5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GAGAGPQAGPGGPGGAGPSAAAAAAA</w:t>
      </w:r>
    </w:p>
    <w:p w14:paraId="482C10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5D7D7F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329CD3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456AFB9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3443AAA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22F587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406A8EB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52F1E3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24AC3B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AA</w:t>
      </w:r>
    </w:p>
    <w:p w14:paraId="7E6BF4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GAGPQAGPGGPGGAGPSAAAAAAA</w:t>
      </w:r>
    </w:p>
    <w:p w14:paraId="0EA20C4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</w:t>
      </w:r>
    </w:p>
    <w:p w14:paraId="79BD40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PGQQGPGGQGPYGPGAAAAAAAA</w:t>
      </w:r>
    </w:p>
    <w:p w14:paraId="6C5F75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YQGPGGAGQQGPGGQGPYGPGAAAAAAAA</w:t>
      </w:r>
    </w:p>
    <w:p w14:paraId="25398EB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GQRGPGQQGPGGQGPYGPGAAAAAAAVA</w:t>
      </w:r>
    </w:p>
    <w:p w14:paraId="2C246D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AAAGPQAGPGGPGGAGPSAAAATAA</w:t>
      </w:r>
    </w:p>
    <w:p w14:paraId="0C7B47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AYGPSAGGQRGPGGQGPYGPGAAAAAAAAA</w:t>
      </w:r>
    </w:p>
    <w:p w14:paraId="706E3D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PGPQAGPRGAQPYGPSAAAAV</w:t>
      </w:r>
    </w:p>
    <w:p w14:paraId="503AAC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RQGPAGPGQQGSGGQGPYGPGASAAAAAA</w:t>
      </w:r>
    </w:p>
    <w:p w14:paraId="75F0B4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RSQAPVASAAASRLASPQASSRVSSAASTLVSSGPANPAALSNTISSVVSQISASNPGLSGCDVLVQALLEIVSALVYILGSSSIGQINYGAASQYTQLVGRSVAQALG</w:t>
      </w:r>
    </w:p>
    <w:p w14:paraId="2E384B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40BF47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2.2b</w:t>
      </w:r>
    </w:p>
    <w:p w14:paraId="051AE3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FGFVVLSTQTVFAVGQAATPWENSQLAEDFINSFLRFIAQSGAFSPNQLDDMSSIGDTLKTAIEKMAQSRKSSKSKLQALNMAFASSMAEIAVAEQGGLSLEAKTNAIASALASAFLETTGVVNQQFVSEIKGLIYMIAQASSNEISGSASGSGGGSGGGGGGGGGYGPGSYASASVAAAYGSAPQGAGGPSPQGPSQQAPISQGPYGPGAAAAAAAS</w:t>
      </w:r>
    </w:p>
    <w:p w14:paraId="73A93B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SGGGQQGPGGAGQQGPGGQGPYVPSAAAAAA</w:t>
      </w:r>
    </w:p>
    <w:p w14:paraId="3E67E79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PQGPGGAGQRGPYGPGAAAAAAAA</w:t>
      </w:r>
    </w:p>
    <w:p w14:paraId="332D38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68CDC4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RQQGPGGQGAGSGGQQGPGSQGPGGAVQQGPYGPGAAAAAAAA</w:t>
      </w:r>
    </w:p>
    <w:p w14:paraId="38EC4C9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RGPYGPGAAAAAAAA</w:t>
      </w:r>
    </w:p>
    <w:p w14:paraId="5C4401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QQGPGSGGQQGPSGQGPYGPGASAAAAAA</w:t>
      </w:r>
    </w:p>
    <w:p w14:paraId="37F847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4ACEB4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SGRAGQQGPGSQGPGGAGQRGPYGPGAAAAAAAA</w:t>
      </w:r>
    </w:p>
    <w:p w14:paraId="76DF48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SGPGAGQQGPGSGGQQGPSGQGPYGPGASAAAAAA</w:t>
      </w:r>
    </w:p>
    <w:p w14:paraId="6EE733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</w:t>
      </w:r>
    </w:p>
    <w:p w14:paraId="369F81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RSGGQQGPSGQGPYGPGASAAAAAA</w:t>
      </w:r>
    </w:p>
    <w:p w14:paraId="203E83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194C1F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GGQQGPGGAGQQGPGSQGPGGAGQRGPYGPGAAAAAAAA</w:t>
      </w:r>
    </w:p>
    <w:p w14:paraId="1872F8D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0DC1D7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KQGPGGQGAGSGGQQGPGSQGPGGAGQQGPYGPGAAAAAAAA</w:t>
      </w:r>
    </w:p>
    <w:p w14:paraId="606BAF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1E36E2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3AAEC2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VSQGPGGAGQQGPYGPGAAAAAAAA</w:t>
      </w:r>
    </w:p>
    <w:p w14:paraId="5D61CFC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0C6C04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26FAE6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025BAF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1264980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3827F7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704D7B4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6780287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3A9D41D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3DF46C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64F6A4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65087C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118FA7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4F1ACB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51F21F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GQGAGSGGQQGPGSQGPGGAGQQGPYGPGAAAAAAAA</w:t>
      </w:r>
    </w:p>
    <w:p w14:paraId="50A584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78E4D9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7E7DEC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3FF708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03047C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5E275B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2700B75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6185E7C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6918D9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796DAB9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QGPYGPGAAAAAAAA</w:t>
      </w:r>
    </w:p>
    <w:p w14:paraId="7F5BE2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YGPGAAAAAAAA</w:t>
      </w:r>
    </w:p>
    <w:p w14:paraId="0312AF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7EDB20D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3786CC9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4963A5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0ED222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2E8B2E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2C96453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QGPYGPGAAAAAAAA</w:t>
      </w:r>
    </w:p>
    <w:p w14:paraId="1BEA87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0F4CEF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1583FE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03BC36C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668E76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025EBF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07EDE7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4CC615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LKFITYYSKGPSGQGPYGPGASAAAAAA</w:t>
      </w:r>
    </w:p>
    <w:p w14:paraId="6642F52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31C3DD9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QGPYGPGAAAXXAAA</w:t>
      </w:r>
    </w:p>
    <w:p w14:paraId="4217DB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285D85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26D13DD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443D1A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773E98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37757B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310326F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QGPYGPGAAAAAA</w:t>
      </w:r>
    </w:p>
    <w:p w14:paraId="60FAC5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0F8004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3D3C685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517BFC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QGPYGPGAAAAAAA</w:t>
      </w:r>
    </w:p>
    <w:p w14:paraId="1C87BA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1E11398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15D85F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28D10C8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76DB22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</w:t>
      </w:r>
    </w:p>
    <w:p w14:paraId="4FCE8C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TAAAAAA</w:t>
      </w:r>
    </w:p>
    <w:p w14:paraId="41FF96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YGPGAGQQGPGGAGQQGPGSQGPGGAGQQGPYGPGAAAAAA</w:t>
      </w:r>
    </w:p>
    <w:p w14:paraId="054E51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28882D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SAAAGGYGPGAGQQGPGGQGAGSGGQQGPGSQGPGGAGQQGPYGPGAAAAAAVPGGYGPGAGQQGPGGAGQQGSGSQGPGGAGQQGPFGPGAAAAAAAAA</w:t>
      </w:r>
    </w:p>
    <w:p w14:paraId="0B4EEF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AASTAAAAA</w:t>
      </w:r>
    </w:p>
    <w:p w14:paraId="6E43B4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QQGPGGQGAGSGGQQGPGSQGPGGAGQQGPYGPGAAAAAAAA</w:t>
      </w:r>
    </w:p>
    <w:p w14:paraId="36655B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YGPGAAAAAAAA</w:t>
      </w:r>
    </w:p>
    <w:p w14:paraId="696F51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SAGQQGPYGPGAAAATAAVGGYGPGAGQQGPRSQAPVASAAASRLSSPQASSRVSSAVSSLVSNGPTNPAALSNTIGSVVSQISASNPGLSNCDVLVQALLEMVSALVHILGSSSIGQINYGASSQYARMVGQSVAQALG</w:t>
      </w:r>
    </w:p>
    <w:p w14:paraId="6E8773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5D73E2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2.2c</w:t>
      </w:r>
    </w:p>
    <w:p w14:paraId="41CC3C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MNWSIRLALFGFVVLSTQTVFSAAQAATPWQNSQLAEQFINSFLRFIAQSGAFSPNQLDDMSSIGDTLKTAIEKMAQSRKSSKSKLQALNMAFASSMAEIAVAEQGGLSLEAKTNAIASALASAFLETTGVVNQQFVSEIKGLIYMIAQASSNEISGSAAASGGGSGGGGGGGYGQGSYASASAAAAYGSAPQGAGGPASQGPSQQGPVSQPSYGPSATVAVSAVGGRPQGQTGPSQQGPGQQGPGQQGPGQQGPYGPSAAAASAAV</w:t>
      </w:r>
    </w:p>
    <w:p w14:paraId="534732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AQGPGQQGPGGQGPYGPGASAAAAAAS</w:t>
      </w:r>
    </w:p>
    <w:p w14:paraId="6D6AAC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GQGPYGQGASAAAAAA</w:t>
      </w:r>
    </w:p>
    <w:p w14:paraId="306B78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5F8566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43176E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74FB0B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5DE963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5DA15D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128081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6E8A8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06A3EA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597668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2E85317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46C6C7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52E007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79B648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1F6BAF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013058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36B6EC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2AAA58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79DAC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46DF21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792576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D4BCAC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4FAE02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1ADCD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63AFE5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6E0B3E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4074D1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5CA480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2DDDC2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F7520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B6AD9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0D2162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54C819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1B91A8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DF671B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3274CA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458F2E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0F209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06A7A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0FE4D1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58499A9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1ABBBD0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2F4F79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XQGPSGQGPYGPGASAAAAAAS</w:t>
      </w:r>
    </w:p>
    <w:p w14:paraId="16F7F9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423B1C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0C66D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763FB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21AD9C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1C6B3B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58E49D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558769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46F619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TGPGQQGPGSQGPYGPGASAAAAAA</w:t>
      </w:r>
    </w:p>
    <w:p w14:paraId="6A30F3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GQGSGGQQGPGSQGPGGAGQQGPYGPGAAAAAAAA</w:t>
      </w:r>
    </w:p>
    <w:p w14:paraId="72F083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FE5B7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7AB70B1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5B329C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3FB9E81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5A0A82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02D993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505C1C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8D0E4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0D57E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1952AB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13860B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186B49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66F50C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SGPSQQGPGGQGPYGPGASAAAAAAS</w:t>
      </w:r>
    </w:p>
    <w:p w14:paraId="61EE87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SGQQGPSGPGQQGPGSQGPYGPGPSAAAAAA</w:t>
      </w:r>
    </w:p>
    <w:p w14:paraId="16D008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RSQAPVASAAASRLSSPQASSRVSSAVSSLVSSGPTNPAALSNTIGSVVSQVRSSNPGLSNCDVLVQALLEMVSALVHILGSSSIGQINYGASSQYAQLVGQSITQALA</w:t>
      </w:r>
    </w:p>
    <w:p w14:paraId="45EF2E4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03CFAA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2.2d</w:t>
      </w:r>
    </w:p>
    <w:p w14:paraId="50BD33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FGFVVLSTQTVFSAAQAATPWQNSQLAEQFINSFLRFIAQSGAFSPNQLDDMSSIGDTLKTAIEKMAQSRKSSKSKLQALNMAFASSMAEIAVAEQGGLSLEAKTNAIASALASAFLETTGVVNQQFVSEIKGLIYMIAQASSNEISGSAAASGGGSGGGGGGGYGQGSYASASAAAAYGSAPQGAGGPASQGPSQQGPVSQPSYGPSATVAVSAVGGRPQGQTGPSQQGPGQQGPGQQGPYGPSAAAASAAV</w:t>
      </w:r>
    </w:p>
    <w:p w14:paraId="055CA6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QQGPGAQGPGQQGPGGQGPYGPGASAAAAAAS</w:t>
      </w:r>
    </w:p>
    <w:p w14:paraId="4E611E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GQGPYGPGASAAAAAA</w:t>
      </w:r>
    </w:p>
    <w:p w14:paraId="7ED5B6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QGAAAAAAAA</w:t>
      </w:r>
    </w:p>
    <w:p w14:paraId="67C0ED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F5367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6DB036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1C3A85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C2896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0C1F78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2E4BEF9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32327D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XGQQGPGGQGAGSGGQQGPGSQGPGGAGQRGPYGPGAAAAAAAA</w:t>
      </w:r>
    </w:p>
    <w:p w14:paraId="560FBE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350121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075D6D6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63ACA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86659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498152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013405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43BFD8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1DD795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18845A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2887B8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9CC18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25D4F0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751628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6E17F0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762C7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13895A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175124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1EE7AE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390CC8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A68E4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51BA71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70E6BA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5E8BF9D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GQGAGSGGQQGPGSQGPGGAGQRGPYGPGAAAAAAAA</w:t>
      </w:r>
    </w:p>
    <w:p w14:paraId="3AFB7C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5CD88F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7B18A0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AC39C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D56DEA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48A830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774D8F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595A0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084A82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2D8223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74A028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3F4DD3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27A854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7FB6EF3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28047B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4F00127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50D026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5C65F2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4E2580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0FBFD2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4CF083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41FBAC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6F10C5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716B208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5CCC3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0B7000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62E285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727B9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A13437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1010B5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6C1D42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3998FE8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3D6865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91308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1A4A58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31217A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RGPYGPGAAAAAAAA</w:t>
      </w:r>
    </w:p>
    <w:p w14:paraId="6C67BF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SGQGPYGPGASAAAAAAS</w:t>
      </w:r>
    </w:p>
    <w:p w14:paraId="6337EA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SGPGQQGPGSQGPYGPGASAAAAAA</w:t>
      </w:r>
    </w:p>
    <w:p w14:paraId="73268F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SGGQQGPGSQGPGGAGQQGPYGPGAAAAAAAA</w:t>
      </w:r>
    </w:p>
    <w:p w14:paraId="294BF3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AGSGGQQGPGSQGPGGAGQQGPYGPGAAAAAAAA</w:t>
      </w:r>
    </w:p>
    <w:p w14:paraId="61C155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SGPSQQGPGGQGPYGPGASAAAAAAS</w:t>
      </w:r>
    </w:p>
    <w:p w14:paraId="510CD1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SGQQGPSGPGQQGPGSQGPYGPGPSAAAAAA</w:t>
      </w:r>
    </w:p>
    <w:p w14:paraId="73D2FD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RSQAPVASAAASRLSSPQASSRVSSAVSSLVSSGPTNPAALSNTIGSVVSQVRSSNPGLSNCDVLVQALLEMVSALVHILGSSSIGQINYGASSQYAQLVGQSITQALA</w:t>
      </w:r>
    </w:p>
    <w:p w14:paraId="00656C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4DF21C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2a</w:t>
      </w:r>
    </w:p>
    <w:p w14:paraId="5C47FD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LSTQTIFAAGQAATPWENTQLAEDFIISFLRFIGQSGAFSPDQLDDMSTIGETLKTAIEKMAQSRKSSKSKLQALNMAFASSMAEIAVAEKGGLSLEAKTNAIANALASAFLETTGFVNQQFVSEIKSLIYMIAQASANEISGSAAAAGGGSGGFGSGQGGYGQGAYASASAASAYGSAPQGAGGPAPQGLSQQGPVRQGPYGPSAAVAATAVGGRPQGRSASSQQGPSQQGPYGPGAAGAAAAA</w:t>
      </w:r>
    </w:p>
    <w:p w14:paraId="73F79339" w14:textId="77777777" w:rsidR="009B7E0C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DAGQQGPYGPGAAAV</w:t>
      </w:r>
    </w:p>
    <w:p w14:paraId="50D41619" w14:textId="6539C2EB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RAGGPQRPIGAGPSLPSARGPQGPGGSGPGSQGPFEPAAAAAAAAAA</w:t>
      </w:r>
    </w:p>
    <w:p w14:paraId="7360A2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GFGPGASGQKGPGEAGQQGPGGAGQQGPGGQGLFGPGAAAAAAAAA</w:t>
      </w:r>
    </w:p>
    <w:p w14:paraId="5D4DF9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</w:t>
      </w:r>
    </w:p>
    <w:p w14:paraId="135A39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074C9D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2152F8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</w:t>
      </w:r>
    </w:p>
    <w:p w14:paraId="070856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FGPGAGGQRGPGQQGLFGPGAAAAAAAAA</w:t>
      </w:r>
    </w:p>
    <w:p w14:paraId="65D834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3272B2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753A7D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5FE439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517DB1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5E0B52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7372482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024791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0E9A74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566889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036124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40BE81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67873F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4A9D5A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119F80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2F1E8B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41E04D7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55080F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3136D4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XKVPGGAGQQGPGGQGPYGPGAAAAAAAA</w:t>
      </w:r>
    </w:p>
    <w:p w14:paraId="1F7B28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52C4D5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644EDB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405716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</w:t>
      </w:r>
    </w:p>
    <w:p w14:paraId="680F56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2F7A2FE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XKVPGGAGQQGPGGQGPYGPGAAAAAAAA</w:t>
      </w:r>
    </w:p>
    <w:p w14:paraId="7D8CA8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182C12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6DD559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2CDE32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63347A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6F3CA71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XKVPGGAGQQGPGGQGPYGPGAAAAAAAA</w:t>
      </w:r>
    </w:p>
    <w:p w14:paraId="04E3C67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3140E5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21A58A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66C21A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3F788B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0E8744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766A3A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644A03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0686FC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0397C8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70FD09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3669E8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180393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5C47D2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4A529B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5E183F1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6338B6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11BAB3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427DBD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6CD730B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1674CD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1A0411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29142B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05C304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258AF0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5E4B59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0BA5E9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AGGFGPGAGGQQGPGGAGPYGPSAGGQRGPGGVGQQGPGGQGPFGPGAAAAAAAAA</w:t>
      </w:r>
    </w:p>
    <w:p w14:paraId="76F5F0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54105B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12A024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24B22E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62BC97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78013A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623C51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3F0DC4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0E2EC7C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33B3192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78D8AA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2B0A7A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4C1ADB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AA</w:t>
      </w:r>
    </w:p>
    <w:p w14:paraId="3D5F90D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LFGPGAAAAAAAAA</w:t>
      </w:r>
    </w:p>
    <w:p w14:paraId="1644C8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VPGGAGQQGPGGQGPYGPGAAAAAAAA</w:t>
      </w:r>
    </w:p>
    <w:p w14:paraId="67DBE0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PSGPGAAAAAAAAAA</w:t>
      </w:r>
    </w:p>
    <w:p w14:paraId="794F73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AGPQAGQRGPGGAGAGAAAAAAA</w:t>
      </w:r>
    </w:p>
    <w:p w14:paraId="7814AB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GFGPGAGGQQGPGGAGPYGPSAGGQRGPGGVGQQGPGGQGPFGPGAAAAAAAAA</w:t>
      </w:r>
    </w:p>
    <w:p w14:paraId="4C14906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VGPQAAPGQQGPGGAGPYGPGAAAAAAAA</w:t>
      </w:r>
    </w:p>
    <w:p w14:paraId="4BF533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RGPGQQGPGGQGLFGPGAAAAAAAAA</w:t>
      </w:r>
    </w:p>
    <w:p w14:paraId="18BE40C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AGGQKGPGGAGQQGPGGQGPYGPGAAAAAAAA</w:t>
      </w:r>
    </w:p>
    <w:p w14:paraId="55C70A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TGGQRGPGQQVPGGQGPSGPGAAAAAAAAA</w:t>
      </w:r>
    </w:p>
    <w:p w14:paraId="4FF9EAC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FGPGGAGPGPKAGQGGARFYRPGAAVATAAVGGYGPGAGQQGPAAPSQQGPGRQIPYGPGAAAAVVGVYAPVPQRPTASAAASRLASPEASSRVSSAVSSLVSSGPTNPAALSNTISSVVSQISASNPGLSGCDVLVQALLEIVSALVHILGYSSIGQINYGAASQYARLVGQSVAQALG</w:t>
      </w:r>
    </w:p>
    <w:p w14:paraId="41B0AA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317FA6C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2b</w:t>
      </w:r>
    </w:p>
    <w:p w14:paraId="27AFFAA6" w14:textId="77777777" w:rsidR="009B7E0C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LSTQTVFSAGQGATPWENSQLAEDFINSFLRFIAQSGAFSPNQLDDMSSIGDTLKTAIEKMAQSRKSSKSKLQALNMAFASSMAEIAVAEQGGLSLEAKTNAIANALTSAFLETTGVVNQQFVSEIKSLIYMIAQASSNEISGSAAAAGGGSGGGGGSGQGGYGQGAYASASAAAAY</w:t>
      </w:r>
    </w:p>
    <w:p w14:paraId="092CDD42" w14:textId="7BD7FA73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APQGAGGPAPQGPSQQGPVSQGPYGPGAAAAAAAA</w:t>
      </w:r>
    </w:p>
    <w:p w14:paraId="1930E7B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RQQGPGRQGKAGAGQQGPGGQGPYGPSAAAAAAAA</w:t>
      </w:r>
    </w:p>
    <w:p w14:paraId="043667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QGAGQQGPGGAGQQGPGSQRPGGAGQQGPGGQGPYGPAAAAAAAAV</w:t>
      </w:r>
    </w:p>
    <w:p w14:paraId="36248B5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GGQQGPGGQGPYGSGQQGPGGAGQQGPGGQGPYGPGAAAAAAAA</w:t>
      </w:r>
    </w:p>
    <w:p w14:paraId="3302A1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06FBD4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6084A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RGSGGQQGPGSGGQQGPGGQGPYGSGQQGPGGAGQQGPGGQGPYGPGAAAAAAAA</w:t>
      </w:r>
    </w:p>
    <w:p w14:paraId="0718028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A</w:t>
      </w:r>
    </w:p>
    <w:p w14:paraId="3F26E8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GSGGQQGPGGQGPYGPSAAAAAAAA</w:t>
      </w:r>
    </w:p>
    <w:p w14:paraId="52B0DF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RGSGGQQGPGSGGQQGPGGQGPYGSGQQGPGGAGQQGPGGQGPYGPGAAAAAAAA</w:t>
      </w:r>
    </w:p>
    <w:p w14:paraId="6685476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GAGQQGPGSQGPGGAGQRGPGGQGPYGPGAAAAAAAAA</w:t>
      </w:r>
    </w:p>
    <w:p w14:paraId="221230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GSGGQQGPGGQGPYGPSAAAAAAAA</w:t>
      </w:r>
    </w:p>
    <w:p w14:paraId="2EC8AF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RGSGGQQGPGSGGQQGPGGQGPYGSGQQGPGGAGQQGPGGQGPYGPGAAAAAAAA</w:t>
      </w:r>
    </w:p>
    <w:p w14:paraId="64109E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GAGQQGPGGAGQQGPGSQGPGGAGQRGPGGQGPYGPGAAAAAAAA</w:t>
      </w:r>
    </w:p>
    <w:p w14:paraId="6CA2A0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5FE58F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RGSGGQQGPGSGGQQGPGGQGPYGSGQQGPGGAGQQGPGGQGPYGPGAAAAAAAA</w:t>
      </w:r>
    </w:p>
    <w:p w14:paraId="79A7EC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3A39EB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GAGQQGPGSQGPGGAGQRGPGGQGPYGPGAAAAAAAA</w:t>
      </w:r>
    </w:p>
    <w:p w14:paraId="5B0714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9ABF6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151AB7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D0A10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62362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68406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GAGQQGPGSQGPGGAGQRGPGGQGPYGPGAAAAAAAA</w:t>
      </w:r>
    </w:p>
    <w:p w14:paraId="21EED6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2A6DB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3631BF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D821B6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SQGPGSGGQQGPGGQGPYGPSAAAAAAAA</w:t>
      </w:r>
    </w:p>
    <w:p w14:paraId="7361A6D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044971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109214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TYGPSAAAAAAAA</w:t>
      </w:r>
    </w:p>
    <w:p w14:paraId="4F1EF1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7132F5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B1131C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DAE9C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5EC3DB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ABEAC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1FDFD4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8F654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D1050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05FE65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0B7D37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5DB70D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528DBE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2CEDD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50D73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2012C2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0AB858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5D2485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5D11BD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CA3DA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50B99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290880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46375D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550853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3B7735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741DD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4ED3C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7C295B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59A6C0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D2146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30AAB4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FC991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2D0E9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738EC6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4765FE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EF1A30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070881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C597D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0352C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3069D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GAGQQGPGSQGPGGAGQQGPGGQGPYGPGAAAAAAAA</w:t>
      </w:r>
    </w:p>
    <w:p w14:paraId="3FC9D7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D5608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LGSQGPGGAGQRGPGGQGPYGPGAAAAAAAA</w:t>
      </w:r>
    </w:p>
    <w:p w14:paraId="289D950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VASAAASRLSSPQASSRVSSAVSTLVSSGPTNPAALSNAISNVVSQVSASNPGLSGCDVLVQALLEIVSALVHILGSSSIGQINYAASSQYAQMVGNSVTQALG</w:t>
      </w:r>
    </w:p>
    <w:p w14:paraId="406A98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54744B2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2c</w:t>
      </w:r>
    </w:p>
    <w:p w14:paraId="0C742C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LSTQTVFXAGQGATPWENSQLAEDFINSFLRFIAQSGAFSPNQLDDMSSIGDTLKTAIEKMAQSRKSSKSKLQALNMAFASSMAEIAVAEQGGLSLEAKTNAIANALTSAFLETTGVVNQQFVSEIKSLIYMIAQASSNEISGSAAAAGGGSGGGGGSGQGGYGQGAYASASAAAAYGSAPQGAGGPAPQGPSQQGPVSQGPYGPGAAAAAAAA</w:t>
      </w:r>
    </w:p>
    <w:p w14:paraId="5FD085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RQQGPGRQGKAGAGQQGPGGQGPYGPSAAAAAAAA</w:t>
      </w:r>
    </w:p>
    <w:p w14:paraId="5D9407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AGQQGPGSQGPGSGGQQGPGGQGPYGPSAAAAAAAA</w:t>
      </w:r>
    </w:p>
    <w:p w14:paraId="12E000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SGAGQQGPGSQGPGSGGQQGPGGQGPYGPSAAAAAAAA</w:t>
      </w:r>
    </w:p>
    <w:p w14:paraId="368C7C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469E03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370A2B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SQGPGSGGQQGPGGQGPYGPSAAAAAAAA</w:t>
      </w:r>
    </w:p>
    <w:p w14:paraId="1C3231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4CAE2A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50B3323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59AB5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B321F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CE6EB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71F64D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PSAAAAAAAA</w:t>
      </w:r>
    </w:p>
    <w:p w14:paraId="11127A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RAGQQGPGSQGPGGAGQQGPGGQGPYGPGAAAAAAAA</w:t>
      </w:r>
    </w:p>
    <w:p w14:paraId="0D00A4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CA1E41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9B8BC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F2FA19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41581D7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C701E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4454E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11F18D4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7AC592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PSAAAAAAAA</w:t>
      </w:r>
    </w:p>
    <w:p w14:paraId="089594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RAGQQGPGSQGPGGAGQQGPGGQGPYGPGAAAAAAAA</w:t>
      </w:r>
    </w:p>
    <w:p w14:paraId="6D7796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FDE8B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78B58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77C99B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0C534B2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27681A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7592B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42E997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1675F3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PSAAAAAAAA</w:t>
      </w:r>
    </w:p>
    <w:p w14:paraId="4604B9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RAGQQGPGSQGPGGAGQQGPGGQGPYGPGAAAAAAAA</w:t>
      </w:r>
    </w:p>
    <w:p w14:paraId="3E3A2C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58D8CB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013CC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2A61F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1A0448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PSAAAAAAAA</w:t>
      </w:r>
    </w:p>
    <w:p w14:paraId="315263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RAGQQGPGSQGPGGAGQQGPGGQGPYGPGAAAAAAAA</w:t>
      </w:r>
    </w:p>
    <w:p w14:paraId="40C129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D559C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856769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80F86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669FE1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E9A1D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9704D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046201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RGPGGQGPYGPGAAAAAAAA</w:t>
      </w:r>
    </w:p>
    <w:p w14:paraId="3EEEE8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PSAAAAAAAA</w:t>
      </w:r>
    </w:p>
    <w:p w14:paraId="6E5A9F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RAGQQGPGSQGPGGAGQQGPGGQGPYGPGAAAAAAAA</w:t>
      </w:r>
    </w:p>
    <w:p w14:paraId="25B5A1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41224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6FE7C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C0058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6453C8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D33B4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3AAF9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1141009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05C037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A28E3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DB8EC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4A4CEC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0406D3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4ECE0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SQGPGSGGQQGPGGQGPYGPSAAAAAAAA</w:t>
      </w:r>
    </w:p>
    <w:p w14:paraId="5E6759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3DE8F7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A</w:t>
      </w:r>
    </w:p>
    <w:p w14:paraId="2D7284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D61A9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GGQQGPGGQGPYGPSAAAAAAAA</w:t>
      </w:r>
    </w:p>
    <w:p w14:paraId="469F19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SAAAAAAAA</w:t>
      </w:r>
    </w:p>
    <w:p w14:paraId="609CBCC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VLGSQGPVASAAASRLSSPQASSRVSSAVSTLVSSGPTNPAALSNAISNVVSQVSASNPGLSGCDVLVQALLEIVSALVHILGSSSIGQINYAASSQYAQMVGNSVTQALG</w:t>
      </w:r>
    </w:p>
    <w:p w14:paraId="78022C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066881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2d</w:t>
      </w:r>
    </w:p>
    <w:p w14:paraId="724CF9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LSTQTVFSAGQGATPWENSQLAEEFINSFLRFIAQSGAFSPNQLDDMSSIGDTLKTAIEKMAQSRKSSKSKLQALNMAFASSMAEIAVAEQGGLSLESKTNAIANALASAFLETTGFVNQQFVSEIKSLIYMIAQASSNEISGSAAAAGGGSGGGGGSGQGGYGQGAYASASAAAAYGSAPQGAGGPAPQGPSQQGPVSQGPYGPGAAVAAAAA</w:t>
      </w:r>
    </w:p>
    <w:p w14:paraId="0DFF0C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QQGPGRQGNAGPGQQGPGGQGPYGPSAAAAAAAA</w:t>
      </w:r>
    </w:p>
    <w:p w14:paraId="0C8BD7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6BCFD0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E7556A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68A4D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2C8A1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75F96A7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RGGQQGPGGQGPYGPSAAAAAAAA</w:t>
      </w:r>
    </w:p>
    <w:p w14:paraId="7C7783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FEC29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21306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EF137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66E2B0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19550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8369C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2273D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1673E3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6EB0D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26CE2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164C9F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14920B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1DA17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6BF88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CD354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325153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4F9AF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9D9F7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2A0B2E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09F568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6B9BF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3EEB9B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FACD0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53C415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476C2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B21C1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590E70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19FE695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501CFB9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2EC8B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7AD97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99D17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4AA721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8B00E3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51F2D0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80F2A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78DD68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60F943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SQGPGSGGQQGPGGQGPYGPSAAAAAAAA</w:t>
      </w:r>
    </w:p>
    <w:p w14:paraId="559B7F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9860D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36C169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350995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BB143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A6AE2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21810BF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6EB4E2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C5075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5AFB7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6123591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241EF3B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5278C4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7E18D52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19B5E5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7238F3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DED73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696E73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4D6107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GQGPYGSGQQGPGGAGQQGPGGQGPYGPGAAAAAAAA</w:t>
      </w:r>
    </w:p>
    <w:p w14:paraId="1E5F69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4D718C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181CDF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26A934A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APVASAAASRLSSPQASSRVSSAVSTLVSSGPTNPAALSNAISSVVSQVSASNPGLSGCDVLVQALLELVSALVHILGSSSIGQINYAASSQYAQMVGNSVTQALG</w:t>
      </w:r>
    </w:p>
    <w:p w14:paraId="4455DC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2D0996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ur_MaSp2.2e</w:t>
      </w:r>
    </w:p>
    <w:p w14:paraId="1C43F0E4" w14:textId="77777777" w:rsidR="009B7E0C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LVVLSTQTVFSAGQGATPWENSQLAEEFINSFLRFIAQSGAFSPNQLDDMSSIGDTLKTAIEKMAQSRKSSKSKLQALNMAFASSMAEIAVAEQGGLSLEAKTNAIANALTSAFLETTGVVNQQFVSEIKGLIYMIAQASSNEISGSAAAAGGGSGGGSSGQGGYGQGAYASVSTATTYGSAPQGAGGPAPQGPSQQGPISQPSYGASATVTVTTVGGRQQGPTGPSQQGPGQQGPYGPSAAAASAAVS</w:t>
      </w:r>
    </w:p>
    <w:p w14:paraId="76C2F89D" w14:textId="30C8A3E2" w:rsidR="009B7E0C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GGQQEQQGPGGQGPGSAGQQGPGQQGPYGSSAAATAAAA</w:t>
      </w:r>
    </w:p>
    <w:p w14:paraId="63E8A94C" w14:textId="0CC82F15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RAGQQGPGSQGPGGAGQQGPGGQGPYGPGADAAAAAV</w:t>
      </w:r>
    </w:p>
    <w:p w14:paraId="2BB2FE07" w14:textId="77777777" w:rsidR="009B7E0C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A</w:t>
      </w:r>
    </w:p>
    <w:p w14:paraId="6FB3C43D" w14:textId="252F894C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YGPGAGQQGPGSQGPGGAGQQGPGGQGPYGPGSAAAAAAA</w:t>
      </w:r>
    </w:p>
    <w:p w14:paraId="5E7C4D1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61A78C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SAAAV</w:t>
      </w:r>
    </w:p>
    <w:p w14:paraId="73D66B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APSAAAAAAAT</w:t>
      </w:r>
    </w:p>
    <w:p w14:paraId="03DA08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TAAAAA</w:t>
      </w:r>
    </w:p>
    <w:p w14:paraId="5E93FC8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6E4C92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0A984E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1019DE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4B668D6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</w:t>
      </w:r>
    </w:p>
    <w:p w14:paraId="384B75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AYGSSAAAAAAAA</w:t>
      </w:r>
    </w:p>
    <w:p w14:paraId="41E285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2A3767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2A8A74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1C9181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</w:t>
      </w:r>
    </w:p>
    <w:p w14:paraId="151310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SSAAAAAAAA</w:t>
      </w:r>
    </w:p>
    <w:p w14:paraId="176146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09CC0C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73F6FAB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RSQGPGGAGQQGPGGQGPYGPGAAAAAAAV</w:t>
      </w:r>
    </w:p>
    <w:p w14:paraId="64FCBD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</w:t>
      </w:r>
    </w:p>
    <w:p w14:paraId="4EF0910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AYGSSAAAAAAAA</w:t>
      </w:r>
    </w:p>
    <w:p w14:paraId="7DF78A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1C78523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4EF6F0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72642E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YGPGAGQQGPGSQGPGSGGQQGPGGQGPYGPSAAAAAAAT</w:t>
      </w:r>
    </w:p>
    <w:p w14:paraId="08547B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AYGSSAAAAAAAA</w:t>
      </w:r>
    </w:p>
    <w:p w14:paraId="2C253B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2B60E1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3EA94E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0036A3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</w:t>
      </w:r>
    </w:p>
    <w:p w14:paraId="4B23B06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AYGSSAAAAAAAA</w:t>
      </w:r>
    </w:p>
    <w:p w14:paraId="3332C9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3E7BD9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3043E3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377117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</w:t>
      </w:r>
    </w:p>
    <w:p w14:paraId="08AA738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EQQGPGSQGPGSGGQQGPGGQGAYGSSAAAAAAAA</w:t>
      </w:r>
    </w:p>
    <w:p w14:paraId="0E1FD9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SGGQGPYGSGQQGPGGAGQQGPGGQGPYGPGSAAAAAAA</w:t>
      </w:r>
    </w:p>
    <w:p w14:paraId="76F6C8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VGQQGPGSQGPGSSGQQGPGGQGPYGPSAAAAAAAA</w:t>
      </w:r>
    </w:p>
    <w:p w14:paraId="747144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AGQQGPGSQGPGGAGQQGPGGQGPYGPGAAAAAAAV</w:t>
      </w:r>
    </w:p>
    <w:p w14:paraId="386426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T</w:t>
      </w:r>
    </w:p>
    <w:p w14:paraId="752495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EQQGPGSQGPGSGGQQGPGGQGAYGSSAAAAAAAA</w:t>
      </w:r>
    </w:p>
    <w:p w14:paraId="1776C3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GQGPYGSGQQGPGGAGQQGPGGQGPYGPGSAAAAAAA</w:t>
      </w:r>
    </w:p>
    <w:p w14:paraId="4243672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DGQQGPGGAGQQGPGSQGPGGAGQQRPGGQGPYGPGAAAAAAAV</w:t>
      </w:r>
    </w:p>
    <w:p w14:paraId="2ED9BD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LGPGSQGLYGPSSAAAAAAV</w:t>
      </w:r>
    </w:p>
    <w:p w14:paraId="724AB2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YGPSSSTAAASAGGYGPGTVQQGPRSQAPVASAAASRLSSPQASSRVSSAVSTLVSSGPTNPAALSNAISSVVSQVSASNPGLSGCDVLVQALLEIVSALVHILGSSSIGQINYAASSQYTQMVGNSVAQALG</w:t>
      </w:r>
    </w:p>
    <w:p w14:paraId="36A539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7B8DBF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2.2a</w:t>
      </w:r>
    </w:p>
    <w:p w14:paraId="07EBAB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LSTQTVFSAGQGATPWENSQLAEQFINSFLRFIGQSGAFSPNQLDDMSSIGDTLKTAIEKMAQSRKSSKSKLQALNMAFASSMAEIAVAEQGGLSLEAKTNAIENALISAFLETTGVVNQQFVSEIKSLIYMIAQASSNEISGSAAAAGGGSGGGGSGQGGYGQGSYASASAAAAYGSAPQGTGGPAPQGPSQQGPVSQPSYGPSAAVAVTAVGGRQQGPSAPSQQGPSQQGPGQQGSGGQGPYGPSAAAAAAAA</w:t>
      </w:r>
    </w:p>
    <w:p w14:paraId="770F5C8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QQGGQGPSGSGQQGPGSAGQRGPGGQGPYGPGAAAAAAAAA</w:t>
      </w:r>
    </w:p>
    <w:p w14:paraId="235CC8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39788E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GAAAAAAAA</w:t>
      </w:r>
    </w:p>
    <w:p w14:paraId="6107BB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GQGSGQQGPGGAGQGGPGGQGPYGPGAAAAAAA</w:t>
      </w:r>
    </w:p>
    <w:p w14:paraId="00B3DF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GAAAAAAAA</w:t>
      </w:r>
    </w:p>
    <w:p w14:paraId="0FA4510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2DC5B09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141492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74542A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5C00A6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201275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7F41D16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1B0BE0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319EEE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39370C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0FF330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7F8ED2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253EB9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725E15A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1E7242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2071BC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465E26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24EBAD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007255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D4FD44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3A8E9B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0C02AD6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5DC1F0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74305F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7ECEB7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PGYGPGAGQQGPGSQGPGSGGQQGPGGQGPYGPSAAAAAAAA</w:t>
      </w:r>
    </w:p>
    <w:p w14:paraId="5B4F9B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1804944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02B995C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24B3C4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1F7E324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475BFE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2F3E4D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04352C5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06F32C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A0964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1566068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0615FA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1427CD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560640F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48F819C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7101C8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6C71DA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66D76A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710BD4E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</w:t>
      </w:r>
    </w:p>
    <w:p w14:paraId="6DF28E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GQGPYGPSAAAAAAAA</w:t>
      </w:r>
    </w:p>
    <w:p w14:paraId="0D3ECD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3D643A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4935D6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1790A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0B96B8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302D71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5A5FA8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22D126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4CCF0A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DD081A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</w:t>
      </w:r>
    </w:p>
    <w:p w14:paraId="030B57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651C8C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134CAF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7FFD26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2DA845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2B8FE3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</w:t>
      </w:r>
    </w:p>
    <w:p w14:paraId="4A29B4D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AQGPYGPSAAAAAAAA</w:t>
      </w:r>
    </w:p>
    <w:p w14:paraId="3D0BF0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0E1743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RQGPGSGGQQGGQGSGQQGPGGAGQGGPGGQGPYGPGAAAAAAAAA</w:t>
      </w:r>
    </w:p>
    <w:p w14:paraId="2D7287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1DB225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A</w:t>
      </w:r>
    </w:p>
    <w:p w14:paraId="56444E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RQGPGSQAPVASAAASRLSSPQASSRVSSAVSTLVSSGPTNPASLSNAISSVVSQVSASNPGLSGCDVLVQALLEIVSALVHILGSSSIGQINYAASSQYAQMVGQSLTQALG</w:t>
      </w:r>
    </w:p>
    <w:p w14:paraId="159570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211C299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2.2b</w:t>
      </w:r>
    </w:p>
    <w:p w14:paraId="50739E74" w14:textId="53360200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LSTQTVFSAGQGATPWENSQLAESFISSFLRFIGQSGAFSPNQLDDMSSIGDTLKTAIEKMAQSRKSSKSKLQALNMAFASSMAEIAVAEQGGLSLEAKTNAIASALSAAFLETTGYVNQQFVNEIKTLIFMIAQASSNEISGSAAAAGGSSGGGGGSGQGGYGQGAYASASAAAAYGSAPQGTGGPASQGPSQQGPVSQPSYGPSATVAVTAVGGRPQGPSAPRQQGPSQQGPGQQGPGGRGSYGPSAAAAAAAA</w:t>
      </w:r>
    </w:p>
    <w:p w14:paraId="7E92AE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QQGQGSGQQGPGGAGQGGPRGQGPYGPGAATAAAAAA</w:t>
      </w:r>
    </w:p>
    <w:p w14:paraId="5C4B559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SGQQGPGSQGPYGLSAAAAAAAA</w:t>
      </w:r>
    </w:p>
    <w:p w14:paraId="51202F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RGPYGPSAAAAAAAA</w:t>
      </w:r>
    </w:p>
    <w:p w14:paraId="5AC320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A</w:t>
      </w:r>
    </w:p>
    <w:p w14:paraId="0AB410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38F7D2B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XGPGSGGQQGPGGQGPYGPSAAAAAAAA</w:t>
      </w:r>
    </w:p>
    <w:p w14:paraId="165A93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A</w:t>
      </w:r>
    </w:p>
    <w:p w14:paraId="2BC8A0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XGPYGPSAAAAAAAA</w:t>
      </w:r>
    </w:p>
    <w:p w14:paraId="4AC550D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PGYGPGAGQQGPGSQGPGSGGQQGPGGQGPYGPSAAAAAAAA</w:t>
      </w:r>
    </w:p>
    <w:p w14:paraId="0EBA2F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17CA94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51AD69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04A7B6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XPGAAAAAAAAA</w:t>
      </w:r>
    </w:p>
    <w:p w14:paraId="310532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XAGQQGPGSQGPGSGGQQGPGSQRPYGPSAAAAAAAA</w:t>
      </w:r>
    </w:p>
    <w:p w14:paraId="2F5DAB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782C5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XAAAAA</w:t>
      </w:r>
    </w:p>
    <w:p w14:paraId="2EEC29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350900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XGPGSGGQQGPGGQGPYGPSAAAAAAAA</w:t>
      </w:r>
    </w:p>
    <w:p w14:paraId="3571E3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XGXGGPRGQGPYXPGAAAAAAAA</w:t>
      </w:r>
    </w:p>
    <w:p w14:paraId="6D3C92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XYGPGAGQQGPGSQGPGSGGQQGPGSXGPYGPXAAAAAAAA</w:t>
      </w:r>
    </w:p>
    <w:p w14:paraId="47C381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XPGYGPGAGQXGPGSQGPGSGGQQGPGGQGPYGPSAAAAVAAA</w:t>
      </w:r>
    </w:p>
    <w:p w14:paraId="3241A8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RPGSGGQQGGQGSGQQGRGGIGRGPRGQGPHGPGAAAAAAAAA</w:t>
      </w:r>
    </w:p>
    <w:p w14:paraId="1BE9F7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XGPSAAAAAAA</w:t>
      </w:r>
    </w:p>
    <w:p w14:paraId="79D5B5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XPGYXPGAXQQGPGSQGPGSGGQQGPGGQGPYGPSAAAAAAAA</w:t>
      </w:r>
    </w:p>
    <w:p w14:paraId="16A359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XQQGPGSGGQQGGQGSGQQGPGGACQGGPRGQGPYGPGAAAAAAAA</w:t>
      </w:r>
    </w:p>
    <w:p w14:paraId="13BE13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7DF14C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2D1C56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A</w:t>
      </w:r>
    </w:p>
    <w:p w14:paraId="333F7EB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25ED0A4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11B0DAF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PAAAAAA</w:t>
      </w:r>
    </w:p>
    <w:p w14:paraId="48CC98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6BF813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2719A4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1DCF86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3D6598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7D8841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6F3A777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310577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9D4CB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338B1D8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7AF7D2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105FD7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47D169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47CDDB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F6B403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108BD2C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5F21F0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341D51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63C61F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42B10B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1D195B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GGQQGGQGSGQQGPGGAGQGGPRGQGPYGPGAAAAAAAA</w:t>
      </w:r>
    </w:p>
    <w:p w14:paraId="70E6F9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A</w:t>
      </w:r>
    </w:p>
    <w:p w14:paraId="67F3A6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GQGPYGPSAAAAAAAA</w:t>
      </w:r>
    </w:p>
    <w:p w14:paraId="094539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APVASAAASRLSSPQASSRVSSAVSTLVSSGPTNPASLSNAISSVVSQVSSSNPGLSGCDVLVQALLEIVSALVHILGSSSIGQINYAASSQYAQLVGQSLTQALG</w:t>
      </w:r>
    </w:p>
    <w:p w14:paraId="3FC77E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63429A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2.2c</w:t>
      </w:r>
    </w:p>
    <w:p w14:paraId="0D3ECC8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NWSIRLALLGFVVFSTQTVFSAGQSATPWENSQLAEQFINSFLRFIGQSGAFSPNQLDDMSSIGDTLKTAIEKMAQSRKSSKSKLQALNMAFASSMAEIAVAEQGGLSLEAKTNAIENALISAFLETTGVVNQQFVSEIKSLIYMIAQASSNEISGSTAAAGGGSGGGGSGGRGGYGQGSYASASAAAAYGSAPQGTGGPAPQGPSQQGPVSQPSYGPSASVTVAVVGGRQQGPAGPSQQGPGQQGPGQQAPGGQGPYGPSAAAAAAAS</w:t>
      </w:r>
    </w:p>
    <w:p w14:paraId="3D39C4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GQGPGSQGPGSGGQQGPGIQGPYGPSAAAAAAA</w:t>
      </w:r>
    </w:p>
    <w:p w14:paraId="6C3F60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RPGAGQQGPGSQGQGGAGQQGPGGQGPYGPGAAAAAAAV</w:t>
      </w:r>
    </w:p>
    <w:p w14:paraId="56654C7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GGQQGPGSQGPYGPSAAAAAAA</w:t>
      </w:r>
    </w:p>
    <w:p w14:paraId="073430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GQGPYGPGAAAAAAAV</w:t>
      </w:r>
    </w:p>
    <w:p w14:paraId="782FB77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RGYGPGAGQQGPGSQGPGGGGQQGPGSQGPYGPSAAAAAAA</w:t>
      </w:r>
    </w:p>
    <w:p w14:paraId="599E81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LGPYGPSAAAAAAA</w:t>
      </w:r>
    </w:p>
    <w:p w14:paraId="30D86F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AGQQGPGSQGQGAGQQGPGSQGPGGAGQQGPGRQGPYGPGAAAAAAAV</w:t>
      </w:r>
    </w:p>
    <w:p w14:paraId="7A3A0B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PQGSGSQGPYGPSAAAAA</w:t>
      </w:r>
    </w:p>
    <w:p w14:paraId="1FD3D4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1C8325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AAAAAAAV</w:t>
      </w:r>
    </w:p>
    <w:p w14:paraId="6E5293D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RGSGGPQGPGSQGPYGPSAAAAAAA</w:t>
      </w:r>
    </w:p>
    <w:p w14:paraId="70FDA4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4DABDB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SQQGPGGQGPYGPGAAAAAAAV</w:t>
      </w:r>
    </w:p>
    <w:p w14:paraId="551676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59C354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QGAGQQGPGSQGPGGAGQQGPGRQGPYGPGAAAAAAAV</w:t>
      </w:r>
    </w:p>
    <w:p w14:paraId="35844E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QGSGGPQGPGSQGPYGPSAAAAAAA</w:t>
      </w:r>
    </w:p>
    <w:p w14:paraId="2FB52B6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544E5D0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AASAAAAV</w:t>
      </w:r>
    </w:p>
    <w:p w14:paraId="5D542D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SGQQGPGSQGPGSGGPQGPGSQGPYGPSAAAAAAA</w:t>
      </w:r>
    </w:p>
    <w:p w14:paraId="017319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GPGSQGPYGPSAAAAAAA</w:t>
      </w:r>
    </w:p>
    <w:p w14:paraId="37B33C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GQGPYGPGAAAAAAAV</w:t>
      </w:r>
    </w:p>
    <w:p w14:paraId="72175E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SQGPGSGGPQGPGSQGPYGPSAAAAAAA</w:t>
      </w:r>
    </w:p>
    <w:p w14:paraId="05A3E5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7BA483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AAAAAAAV</w:t>
      </w:r>
    </w:p>
    <w:p w14:paraId="7168B6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QGSGGPQGPGSQGPYGPSAAAAAAA</w:t>
      </w:r>
    </w:p>
    <w:p w14:paraId="593B0A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490DE9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AAAAAAAV</w:t>
      </w:r>
    </w:p>
    <w:p w14:paraId="35BCEA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SGQQGPGSQGPGSGGPQGPGSQGPYGPSAAAAAAA</w:t>
      </w:r>
    </w:p>
    <w:p w14:paraId="2B79FF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02587C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AGQQGPGSQGPGGAGQQGPGRQGPYGPGAAAAAAAV</w:t>
      </w:r>
    </w:p>
    <w:p w14:paraId="17BF3A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PQGPGSQGPYGPSAAAAAAV</w:t>
      </w:r>
    </w:p>
    <w:p w14:paraId="1E284C9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0B0DE3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QGAGQQGPGSQGPGGAGQQGPGRQGPYGPGAAAAAAAV</w:t>
      </w:r>
    </w:p>
    <w:p w14:paraId="2EEB6D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SGQQGPGSQGPGSGGPQGPGSQGPYGPSAAAAAAA</w:t>
      </w:r>
    </w:p>
    <w:p w14:paraId="18E4F25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2232CEC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AAAAAAAV</w:t>
      </w:r>
    </w:p>
    <w:p w14:paraId="123263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PQSPGSQGPYGPSAAAAAAA</w:t>
      </w:r>
    </w:p>
    <w:p w14:paraId="323271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544927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LGSQGPGGAGQQGPGRQGPYGPGAAAAAAAV</w:t>
      </w:r>
    </w:p>
    <w:p w14:paraId="156EDF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PQGPGSQGPYGPSAAAAAAV</w:t>
      </w:r>
    </w:p>
    <w:p w14:paraId="59905C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12304A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QGAGQQGPGSQGPGGAGQQGPGRQGPYGPGAAAVAAAV</w:t>
      </w:r>
    </w:p>
    <w:p w14:paraId="61B1CFB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SGQQGPGSQGPGSGGPQGPGSQGPYGPSAAAAAAA</w:t>
      </w:r>
    </w:p>
    <w:p w14:paraId="7D79AED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40362D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QQGPGSQGPGGAGQQGPGRQGPYGPGAAAAAAAV</w:t>
      </w:r>
    </w:p>
    <w:p w14:paraId="798BB3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PQGPGSQGPYGPSAAAAAAA</w:t>
      </w:r>
    </w:p>
    <w:p w14:paraId="7F7926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VPGAGQQGPGSQGPGSGGQQGPGSQGPYGPSAAAAAAA</w:t>
      </w:r>
    </w:p>
    <w:p w14:paraId="65C031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SQQGPGGQGPYGPGAAAAAAAV</w:t>
      </w:r>
    </w:p>
    <w:p w14:paraId="194210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RGPYGPSASAAAAA</w:t>
      </w:r>
    </w:p>
    <w:p w14:paraId="1681139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70D853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SGPGAAAAAAAV</w:t>
      </w:r>
    </w:p>
    <w:p w14:paraId="35FCCE3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3E7F72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3A5238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SGQQGPGSQGPGAGQQGPGSQGPGGAGQQGPGRQGPYGPGAAAAAAAV</w:t>
      </w:r>
    </w:p>
    <w:p w14:paraId="7F3EA4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214AA28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474A850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SGQQGPGRQGPYGPGAAAAAAAV</w:t>
      </w:r>
    </w:p>
    <w:p w14:paraId="10DEA29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4810E3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AAAAAAAV</w:t>
      </w:r>
    </w:p>
    <w:p w14:paraId="4AE94C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732332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AYGPSAAAAAAA</w:t>
      </w:r>
    </w:p>
    <w:p w14:paraId="285BD4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QQGPGSQGPGGAGQQGPGRQGPYGPGGAAAAAAVA</w:t>
      </w:r>
    </w:p>
    <w:p w14:paraId="65FD31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YGPGAGQQGPGSQGPGSGGQQGPGSQGPYGPSAAAAAAA</w:t>
      </w:r>
    </w:p>
    <w:p w14:paraId="3D73ED9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236E67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GAAAAAAV</w:t>
      </w:r>
    </w:p>
    <w:p w14:paraId="5D79722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RAAAAAAA</w:t>
      </w:r>
    </w:p>
    <w:p w14:paraId="171D3A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575D15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LGAGQQGPGSQGPGGAGQQGPGRQGPYGPGAAAAAAAV</w:t>
      </w:r>
    </w:p>
    <w:p w14:paraId="2913C7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PQGPGSQGPYGPSAAAAAAA</w:t>
      </w:r>
    </w:p>
    <w:p w14:paraId="76E62A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76F438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AGQQGPGSQGPGGAGQQGPGRQGPYGPGGAAAAAV</w:t>
      </w:r>
    </w:p>
    <w:p w14:paraId="1236FC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628B836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A</w:t>
      </w:r>
    </w:p>
    <w:p w14:paraId="1D3CF9F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TGQQGPGSQGPGAGQQGPGSQGPGGAGQQGPGRQGPYGPGGAAAAAAV</w:t>
      </w:r>
    </w:p>
    <w:p w14:paraId="474E094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YGPGAGQQGPGSQGPGSGGQQGPGSQGPYGPSAAAAAAA</w:t>
      </w:r>
    </w:p>
    <w:p w14:paraId="17C73B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GQQGPGSQGPGSGGQQGPGSQGPYGPSAAAAAAI</w:t>
      </w:r>
    </w:p>
    <w:p w14:paraId="5136A27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YGPGAAQQGPGSQAPVASAAASRLSSPQAGSRVSSAVSSLVSNGPTNPASLANAISSVVSQVSASNPGLSGCDVLVQALLEIVSALVHILGSSSIGQINYAASSQYAQMVGNSVAQALG</w:t>
      </w:r>
    </w:p>
    <w:p w14:paraId="380282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5347AF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ur_MaSp3a</w:t>
      </w:r>
    </w:p>
    <w:p w14:paraId="001203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AWIARLPLLVLVALCTQTMIVHGQDSHPWKDTRTTESFMENFVEYFRQSGYFNSDDIESIKDLADTLIQSLNEMQAKGKNSHQVLQALNMGFAAGVAELVNSDGINLKEKQNAIREAMKKSQLQTTGVINESFMNEMDKLMQMFSQINALNDDSVGYGAGAVSYASSASASNAQGIGQNFGYQGQGSSSSSVSSISVGGLPQGPVGSDSYEYSLSVNSLSGLPNAYGGQYDSGVGMEQGSLGTGSSGGAAVATASGGASGNGYGPGYGGIGGFGLGGTSAAVAVGRAGESGYGRGGNRLGGVRAAASS</w:t>
      </w:r>
    </w:p>
    <w:p w14:paraId="4E23A1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PGYGGDGYSGTGRSGPGVAAAAAAS</w:t>
      </w:r>
    </w:p>
    <w:p w14:paraId="47F562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DRYGPLGAGGYGQGSGSGTGGAAAAAASS</w:t>
      </w:r>
    </w:p>
    <w:p w14:paraId="2BD409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SGDGYGGPGGSGPGSAAAAAAS</w:t>
      </w:r>
    </w:p>
    <w:p w14:paraId="008155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DGRYGQQGAGGYGQGGNGLGGAGAAATS</w:t>
      </w:r>
    </w:p>
    <w:p w14:paraId="7CB8FEC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PGGSGPGSAAAAAAS</w:t>
      </w:r>
    </w:p>
    <w:p w14:paraId="6014551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QQDADGYGQGGSGLGGVGAAANAASS</w:t>
      </w:r>
    </w:p>
    <w:p w14:paraId="07105A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EGPGGAGYGGEGGSGSGSAAAAAAS</w:t>
      </w:r>
    </w:p>
    <w:p w14:paraId="197DD3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GRYGPQGVGGYGQGGSGLGGAGAAASS</w:t>
      </w:r>
    </w:p>
    <w:p w14:paraId="0B3049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PGGSGPGSAAAAAVS</w:t>
      </w:r>
    </w:p>
    <w:p w14:paraId="5691149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SGRYGQQGAGGYGQGNGSEAAGAAAAAASS</w:t>
      </w:r>
    </w:p>
    <w:p w14:paraId="16D0AD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PGGAGYGGQGGTGPGSAASAATS</w:t>
      </w:r>
    </w:p>
    <w:p w14:paraId="5E8E28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PQGAGGYGQGGNGLGGAGAAASS</w:t>
      </w:r>
    </w:p>
    <w:p w14:paraId="0EC0E0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PGGSGPGSAAAAAVS</w:t>
      </w:r>
    </w:p>
    <w:p w14:paraId="1879EA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AGRYGQQGADGYGQGGSGLGGAGAAAAAASS</w:t>
      </w:r>
    </w:p>
    <w:p w14:paraId="181D94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DAGYGDDGYGGPGGSGPGSAAAAAAS</w:t>
      </w:r>
    </w:p>
    <w:p w14:paraId="41C9D8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DGRYGQQGAGGYGQGGNGLGGAGAAASS</w:t>
      </w:r>
    </w:p>
    <w:p w14:paraId="7773B31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PGGSGPGSAAAAAAS</w:t>
      </w:r>
    </w:p>
    <w:p w14:paraId="2CAB215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LQGAGGYGQGGSEIGGVGAAASAASS</w:t>
      </w:r>
    </w:p>
    <w:p w14:paraId="3C2A33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PGGSGPGSASAAAAS</w:t>
      </w:r>
    </w:p>
    <w:p w14:paraId="39FB72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FGGYGPQGARGYGQGGSGLGGVGAAASAASS</w:t>
      </w:r>
    </w:p>
    <w:p w14:paraId="7E549D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VEGPAGAGYVGDGYGGPGWSGPGTAAAAAAS</w:t>
      </w:r>
    </w:p>
    <w:p w14:paraId="0F1E59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RYGQQGAGGYGQGNGSEGAGAAAAAASSS</w:t>
      </w:r>
    </w:p>
    <w:p w14:paraId="1A4A5C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EGPGGAGYGGDGYVGQGGSGPGGAASAASAL</w:t>
      </w:r>
    </w:p>
    <w:p w14:paraId="31D136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VGGGYGQQGAGGYGEGGSGSGGSGAAAAAASS</w:t>
      </w:r>
    </w:p>
    <w:p w14:paraId="42322E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QGGARYSGDGYAVPGGSGQDGTASAAASAS</w:t>
      </w:r>
    </w:p>
    <w:p w14:paraId="1A260E8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IRGPGGLRGSkeiikkiivhrrvgsasdaeasvieenGYGGEGGYGAGYDGQGGSAPGGAAAAAAS</w:t>
      </w:r>
    </w:p>
    <w:p w14:paraId="4108BF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SGYGPLGAGGYGQGGSGLGGAGAAAAAALS</w:t>
      </w:r>
    </w:p>
    <w:p w14:paraId="07A8F1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PGLSGPGSAAAAAAS</w:t>
      </w:r>
    </w:p>
    <w:p w14:paraId="7739B96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QQGAGGYGQRGSGLGGEGSAAAAASS</w:t>
      </w:r>
    </w:p>
    <w:p w14:paraId="7C8A344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SGGAGYGGDGYGGPGGSGLGAAAAAAAS</w:t>
      </w:r>
    </w:p>
    <w:p w14:paraId="5D055B4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QQGAGGYGQGNGSEGAGASAAAASS</w:t>
      </w:r>
    </w:p>
    <w:p w14:paraId="318C26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PGSAASAAAL</w:t>
      </w:r>
    </w:p>
    <w:p w14:paraId="68B4EA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PQGAGGYGQGGSGLGGAGEGAAAAAASS</w:t>
      </w:r>
    </w:p>
    <w:p w14:paraId="7F9A01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IDNGGDGYGGPGGSGPGSAAAAAAS</w:t>
      </w:r>
    </w:p>
    <w:p w14:paraId="522FAB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VGGSRYGPQGAGGYGQRSGSVRARAAAAAASS</w:t>
      </w:r>
    </w:p>
    <w:p w14:paraId="09D8FB9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FEISGGAGYDGQVVSGPGSAAAAAAS</w:t>
      </w:r>
    </w:p>
    <w:p w14:paraId="643976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SGGRYGPQGADGYGQGSGSEGAGAAAAAASSS</w:t>
      </w:r>
    </w:p>
    <w:p w14:paraId="0B88A1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EGPGGAGYRGQGRSGSGSAAAAAAS</w:t>
      </w:r>
    </w:p>
    <w:p w14:paraId="13AD7E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GRYGPQGAGGYGQRGSGLGGAGAAAAAVSS</w:t>
      </w:r>
    </w:p>
    <w:p w14:paraId="01DE76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QGPGGADYGRDAYGGPEGSGPGSAAAAAAS</w:t>
      </w:r>
    </w:p>
    <w:p w14:paraId="4E7A613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PQGAGGYGPGGAGVAAAAASS</w:t>
      </w:r>
    </w:p>
    <w:p w14:paraId="47F093E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PGGNGPDNAAAAAAS</w:t>
      </w:r>
    </w:p>
    <w:p w14:paraId="736738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PQGAGGYGQGGSGLGEGAGEGGAGAAASS</w:t>
      </w:r>
    </w:p>
    <w:p w14:paraId="59DEEF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DDDGYGGPGGSGPGSAAAAAAS</w:t>
      </w:r>
    </w:p>
    <w:p w14:paraId="58A9BB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QQGAGGYGQGGSGLGGVGAATSAASS</w:t>
      </w:r>
    </w:p>
    <w:p w14:paraId="027856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GGYGGEGGSVPGSAAAAAAS</w:t>
      </w:r>
    </w:p>
    <w:p w14:paraId="5DA7DCB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GRYGPQGAGGYGEGGSGLGGAGAAAAAASS</w:t>
      </w:r>
    </w:p>
    <w:p w14:paraId="0BCACF7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VEGPGGAGYDDDGYGAPGGSGPGSAAAAAAS</w:t>
      </w:r>
    </w:p>
    <w:p w14:paraId="7E86E7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QQGAGGYGQGGSGLGGVGAATSAASS</w:t>
      </w:r>
    </w:p>
    <w:p w14:paraId="185A7BC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GGYGGEGGSGPGSAAAAAAS</w:t>
      </w:r>
    </w:p>
    <w:p w14:paraId="624B08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GGRYGPQGAGGYGQGGSGLGGAGAAASS</w:t>
      </w:r>
    </w:p>
    <w:p w14:paraId="7388C8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VEFPGGAGYGDDGYGGPGGSEGNGVASAGTSSNGGPVELGSGRRGGSGLGGALSSAASTGGFSGPGGLRGPkeiikkiivhrrlgsasdasasvieenLYGPEAIGYYGQGGRGAGGAGAASAAVSSSE</w:t>
      </w:r>
    </w:p>
    <w:p w14:paraId="616FB9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VGYGGQLGSGSGSAAAAAPL</w:t>
      </w:r>
    </w:p>
    <w:p w14:paraId="162C13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GAEGAGGFGKGGGGFGGAAAAAS</w:t>
      </w:r>
    </w:p>
    <w:p w14:paraId="33E4CD3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LGPGENGFDAAGYGGDGEAGPEGAAAAAAAS</w:t>
      </w:r>
    </w:p>
    <w:p w14:paraId="6BA1A6D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GSYGPQGAGGYGEGGSGSIGAGAAASAASSS</w:t>
      </w:r>
    </w:p>
    <w:p w14:paraId="338AB3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PGGASYGGQGESGPGGAAGAAAAAA</w:t>
      </w:r>
    </w:p>
    <w:p w14:paraId="6B25E79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RGRYGAYGAGGYGEGGSGSGGTGGFGSGSDVYGGQGGSGEGAAAAAAVESS</w:t>
      </w:r>
    </w:p>
    <w:p w14:paraId="28333B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QGGRGRLGSNGALGARAAGAAASS</w:t>
      </w:r>
    </w:p>
    <w:p w14:paraId="50775EC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SGGAGYGGDGYDGQGGSEGNGAAAAAASS</w:t>
      </w:r>
    </w:p>
    <w:p w14:paraId="0E7BD5A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EGPGGFRPAVRGGSGQGGAVSSAASA</w:t>
      </w:r>
    </w:p>
    <w:p w14:paraId="3FC04D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AGRDRLGSQGAGGAGGFDYGRDGYGGQGGSLEGGAAAAAAA</w:t>
      </w:r>
    </w:p>
    <w:p w14:paraId="4F7B146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AGYGPQGAGDYGQGGSGPGGNGAAAASASSTAASVASRLSSPATLSRVSSAVSLFLDDDLDYPVAFSNAFDNVVSGITLSYSNISGCELLVQSLMEVLSAVLGTAYGLNANSSVDIVRSVVNRFDY</w:t>
      </w:r>
    </w:p>
    <w:p w14:paraId="3FCB9F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01BE14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ur_MaSp3b</w:t>
      </w:r>
    </w:p>
    <w:p w14:paraId="7430BF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AWIARLPLLVLVALCTQTMIVHGQDSHPWKDTRTTELFFENFVECIRQSSYFNSEDIESIKVLAETLIQSLNGMQAKGKTSHQMLQALNMGYAAGVAELVNSDGSNLQEKRNAIREAMKKSLLQATGVVNESFMNEMDKLMQMFSQINGLNDDSGGYGAGAVSYASSASASNAQGIGQNFGYQGQGSSSSSVSSISVGGLPQGPVGSGTYEYSLSVNSLSGSPSGYGGQYVRGVGVGQGGFGASGAGGAAAATTSGGASGNGYGFGYGGIGGTGLGGASAAVAVGIAGQGGYGQEGKGLERTGAAASSSVGPEGAIYGGEGYDGQGGSGPSGTAAAATASDGQGGGGRYGPQGAGGYGEGGSGSGGAAAAAASS</w:t>
      </w:r>
    </w:p>
    <w:p w14:paraId="0D1F74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GAAAAA</w:t>
      </w:r>
    </w:p>
    <w:p w14:paraId="0AD1BEA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GGDGRYGQQGFGGFGQRGSETGGAGAAAAAASS</w:t>
      </w:r>
    </w:p>
    <w:p w14:paraId="2B8C24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TGYGGIEGSGPGGAASAAAAS</w:t>
      </w:r>
    </w:p>
    <w:p w14:paraId="3A600FF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AGGRYGPEGSGGYGQGGRGSGGAGAAASS</w:t>
      </w:r>
    </w:p>
    <w:p w14:paraId="125096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SAASAAAAS</w:t>
      </w:r>
    </w:p>
    <w:p w14:paraId="38AB63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EGGRGRYGQQGSGGYGQRGSGSGEASASAAAASS</w:t>
      </w:r>
    </w:p>
    <w:p w14:paraId="22218AF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PGGAGYGGDGYGGQGGSGPGGAAASAAS</w:t>
      </w:r>
    </w:p>
    <w:p w14:paraId="7BDDF6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QGFGGFGQGGSETLGAGAAAAAASS</w:t>
      </w:r>
    </w:p>
    <w:p w14:paraId="0D58EA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SGGAGYGGIGRSGPGGAASAAA</w:t>
      </w:r>
    </w:p>
    <w:p w14:paraId="272FD37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AGGRYGPEGSGGYGQGGRGSGLAGAAASS</w:t>
      </w:r>
    </w:p>
    <w:p w14:paraId="70D0C6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QGGAGYGGDDYGGQGGSGPVSAASAAAAS</w:t>
      </w:r>
    </w:p>
    <w:p w14:paraId="146E9F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EQGGDGRYGQQGSGGYGQGGSGSGGASASAAAASS</w:t>
      </w:r>
    </w:p>
    <w:p w14:paraId="72E2C4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PGGAAASAAS</w:t>
      </w:r>
    </w:p>
    <w:p w14:paraId="0091FB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QGFGGFGQGGSETGGAGAAAAAASS</w:t>
      </w:r>
    </w:p>
    <w:p w14:paraId="7B660C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IGGSGPGGAASAAAAS</w:t>
      </w:r>
    </w:p>
    <w:p w14:paraId="14F507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AGGRYGPEGSGGYGQGGRGSGGASAAASS</w:t>
      </w:r>
    </w:p>
    <w:p w14:paraId="173C1BA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SAASAAAAS</w:t>
      </w:r>
    </w:p>
    <w:p w14:paraId="77FEAC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SGGYGQGGSGSGGASASAAAASS</w:t>
      </w:r>
    </w:p>
    <w:p w14:paraId="003F4A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PVGAAASAAS</w:t>
      </w:r>
    </w:p>
    <w:p w14:paraId="1715A8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QGFGGFGQGGSETGGAGAAAAAASS</w:t>
      </w:r>
    </w:p>
    <w:p w14:paraId="34DFF6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IGGSGPGGAASAAAAS</w:t>
      </w:r>
    </w:p>
    <w:p w14:paraId="0F126F6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RGAGGRYGPEGSGGYGQGGRGSGGAGAAASS</w:t>
      </w:r>
    </w:p>
    <w:p w14:paraId="514890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PGGSGPGSAASAAAAS</w:t>
      </w:r>
    </w:p>
    <w:p w14:paraId="67D3765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SGGYGQGGSGSGGASASAAAASS</w:t>
      </w:r>
    </w:p>
    <w:p w14:paraId="366FC8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PGGAAASAAS</w:t>
      </w:r>
    </w:p>
    <w:p w14:paraId="795FB8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QGFGGFGQGGSETGGAGAAAAAASS</w:t>
      </w:r>
    </w:p>
    <w:p w14:paraId="6833D3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IEGSGPGGAASAAAAS</w:t>
      </w:r>
    </w:p>
    <w:p w14:paraId="2747452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AGGRYGPEGSGGYGQGGRGSGGAGAAASS</w:t>
      </w:r>
    </w:p>
    <w:p w14:paraId="7434B1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SAASAAAAS</w:t>
      </w:r>
    </w:p>
    <w:p w14:paraId="2497B3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SGGYGQGGSGSGGASASAAAASS</w:t>
      </w:r>
    </w:p>
    <w:p w14:paraId="6ABB6A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PGGAAASAAS</w:t>
      </w:r>
    </w:p>
    <w:p w14:paraId="32F3BC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QGFGGFGQGGSETGGAGAAAAAASS</w:t>
      </w:r>
    </w:p>
    <w:p w14:paraId="4B8313B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IEGSGPGGAASAAAASS</w:t>
      </w:r>
    </w:p>
    <w:p w14:paraId="7E986C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GARGRYGPEGSGGYGQGGRGSGGAGAAASS</w:t>
      </w:r>
    </w:p>
    <w:p w14:paraId="3886A7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PGGSGPGSAASAAAAS</w:t>
      </w:r>
    </w:p>
    <w:p w14:paraId="20D25E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LGGYGQGGSGSGGASASAAAS</w:t>
      </w:r>
    </w:p>
    <w:p w14:paraId="417329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LSGEGPGGTGYGGDGYDGQVGSGPAGTAASAAS</w:t>
      </w:r>
    </w:p>
    <w:p w14:paraId="79F8EA9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QGFGGFGQGGSETGGAGAAAAAASS</w:t>
      </w:r>
    </w:p>
    <w:p w14:paraId="5D4CC4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VGAGYGGIEGSGPGGAASAAAAS</w:t>
      </w:r>
    </w:p>
    <w:p w14:paraId="6511AE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ARGRYGPEGSGGYGQGGRGSGGASAAASS</w:t>
      </w:r>
    </w:p>
    <w:p w14:paraId="7272A3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SAASAAAAS</w:t>
      </w:r>
    </w:p>
    <w:p w14:paraId="3308C0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SGGYGQGGSGSGGASASAAAASS</w:t>
      </w:r>
    </w:p>
    <w:p w14:paraId="71CDC7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TGYGGDGYGGQGGSGPGGAAAS</w:t>
      </w:r>
    </w:p>
    <w:p w14:paraId="7E7A440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LQGFGGFGQGGSETGGAGAAAAAASS</w:t>
      </w:r>
    </w:p>
    <w:p w14:paraId="339198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IEGSGPGGAASAAAASS</w:t>
      </w:r>
    </w:p>
    <w:p w14:paraId="73A13C2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RRGARGRYGPEGSGGYGQGGRGSGGASAAASS</w:t>
      </w:r>
    </w:p>
    <w:p w14:paraId="0B8DB2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SAASAAAAS</w:t>
      </w:r>
    </w:p>
    <w:p w14:paraId="56012A2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SGGYGQGGSGSGGASASAAAASS</w:t>
      </w:r>
    </w:p>
    <w:p w14:paraId="05BAD7C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VGQGGSGPGGAAASAAS</w:t>
      </w:r>
    </w:p>
    <w:p w14:paraId="6BF4132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RYGQHGFGGFGQGGSETGGAGAAAAAASS</w:t>
      </w:r>
    </w:p>
    <w:p w14:paraId="0D8FABA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IGGSGPGGAASAAAAS</w:t>
      </w:r>
    </w:p>
    <w:p w14:paraId="5BB973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AGGRYGPEGSGGYGQGGRGSGGASAAASS</w:t>
      </w:r>
    </w:p>
    <w:p w14:paraId="748528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VGPGGAGYGGDGYGGQGGSGPGSAASAAAAS</w:t>
      </w:r>
    </w:p>
    <w:p w14:paraId="3364CB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RGRYGQQGSGGYGQLGSGSGGASASAAAA</w:t>
      </w:r>
    </w:p>
    <w:p w14:paraId="3CD182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TSGEGPGGTGYGGDGYGGQGGSGPGGEASAASAS</w:t>
      </w:r>
    </w:p>
    <w:p w14:paraId="4C80076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GGYGQQGAGDYDQGGSGSGGSGAAAAAASS</w:t>
      </w:r>
    </w:p>
    <w:p w14:paraId="66A9E9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RYGGDGYAVQGGSGQDGIASAAASAS</w:t>
      </w:r>
    </w:p>
    <w:p w14:paraId="1F7ADAA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IGGPGGLRGSkeiikkiivhrrvgsasdaeasvieenGYGGQGGYGAGYDGQGGSAPGGEAAAAS</w:t>
      </w:r>
    </w:p>
    <w:p w14:paraId="472209B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GGRYSSQGAGRYGEGGSGSRGAGAAASAASSS</w:t>
      </w:r>
    </w:p>
    <w:p w14:paraId="7FDB5F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GTGYSGQGVSGPGGAASAAAAAS</w:t>
      </w:r>
    </w:p>
    <w:p w14:paraId="1DFC45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RGRYNAEGAGGYGEGRNESGGTGGFGSGSDGYGEQGESGGSGAAAAA</w:t>
      </w:r>
    </w:p>
    <w:p w14:paraId="71FCFB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AGHGPQGAGDYGQGGSGSGGNEAAAASSTAASVASRLSSPAALSRVSSAVSVFLDDDLDYPVAFTNAFDNVVSGITLSNSDISGCELLVQSLMEVLSAVLGTAYGLNANSSVDIVRSVVNRFDY</w:t>
      </w:r>
    </w:p>
    <w:p w14:paraId="114E7E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0B5E5A0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3a</w:t>
      </w:r>
    </w:p>
    <w:p w14:paraId="3DB0E5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AWITRLPLLVLVALCTQSIIVHGQDSHPWSDVRTTESFMKNFVECIRQSSYFNTDDIESIRDLSDTMIQSLNGMTAIGKTSHQMLQALNMGYAAGVAELVNSDGFYVQEKRNAIREAMRNSLLQTTGVVNESFINEMDSLMQMFSQINVLNEDSGGNGASAASSASASNVPGIGQSLGPQGQGSSSVSVSSTSVGGLQQRPVGSGSYEYPLSVNSIGGSGYGPGGSGTGGSGAAAAAASS</w:t>
      </w:r>
    </w:p>
    <w:p w14:paraId="464F54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TGSPGYGGQGGYGPGGQAAAAAAS</w:t>
      </w:r>
    </w:p>
    <w:p w14:paraId="6C7BB1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PQGAGGYGQGGYGPGGSGAAAAAASS</w:t>
      </w:r>
    </w:p>
    <w:p w14:paraId="606744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SGSPGYGPGGTAAAAAAS</w:t>
      </w:r>
    </w:p>
    <w:p w14:paraId="74CCC7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NGQGGTGGGRYGPQGTGGYGQGGYGPGGSGAAAAAASS</w:t>
      </w:r>
    </w:p>
    <w:p w14:paraId="6F053C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GTGGPGYGGQGGYGPGGTATAAAAS</w:t>
      </w:r>
    </w:p>
    <w:p w14:paraId="36FDD1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PQGAGGYGQGGYGPGGSGAAAAAASS</w:t>
      </w:r>
    </w:p>
    <w:p w14:paraId="4268FF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TGSPGYGGQGGYGPGGTAAAAAAS</w:t>
      </w:r>
    </w:p>
    <w:p w14:paraId="512A20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PQGAGGYGQGGSGSGGSGAAAAAASSS</w:t>
      </w:r>
    </w:p>
    <w:p w14:paraId="5824541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TGSPGYGGQGGYGPGGVRYGPQGAGGYDQGGIGTGSGLGAASAAASS</w:t>
      </w:r>
    </w:p>
    <w:p w14:paraId="04BA3D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QGTIGYGGEGIGGYGPGGGDAAAAASS</w:t>
      </w:r>
    </w:p>
    <w:p w14:paraId="77D2BD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QGGGRGDRYGPQGYGGYGQGGRGPGESGAAASAASA</w:t>
      </w:r>
    </w:p>
    <w:p w14:paraId="6AB09E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TGSPGYGGQGGYGAGGAAAAAAAS</w:t>
      </w:r>
    </w:p>
    <w:p w14:paraId="14B69F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GRYGPQGAGGYGQGGIGTGSGPGAAAAAASS</w:t>
      </w:r>
    </w:p>
    <w:p w14:paraId="3D12116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TGSPGYGGQGGYGPGGTAAAASAS</w:t>
      </w:r>
    </w:p>
    <w:p w14:paraId="793241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PQGAGGYGQGRSGSGGSGAAAAAASS</w:t>
      </w:r>
    </w:p>
    <w:p w14:paraId="18022EF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TGSPGYEGQGGYGPGGTAAAAAAS</w:t>
      </w:r>
    </w:p>
    <w:p w14:paraId="26D019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PQGAGGYGQGGYGPGESEAAAAAASS</w:t>
      </w:r>
    </w:p>
    <w:p w14:paraId="187DEB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proofErr w:type="spellStart"/>
      <w:r w:rsidRPr="00BA4C7E">
        <w:rPr>
          <w:rFonts w:ascii="Courier" w:hAnsi="Courier"/>
          <w:sz w:val="20"/>
          <w:szCs w:val="20"/>
        </w:rPr>
        <w:t>GAGPGYGGRGRkeiikkiivrrkggsqydteafeiegnnYGAQGGSGSGPGSSAAAASSS</w:t>
      </w:r>
      <w:proofErr w:type="spellEnd"/>
    </w:p>
    <w:p w14:paraId="31C9761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TGPGSAGYGGQGGSGPGGEAAAAAS</w:t>
      </w:r>
    </w:p>
    <w:p w14:paraId="18C364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YGSGAAAAGASS</w:t>
      </w:r>
    </w:p>
    <w:p w14:paraId="1AE647A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0F575B1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254F16A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SAAAASS</w:t>
      </w:r>
    </w:p>
    <w:p w14:paraId="66255B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TASS</w:t>
      </w:r>
    </w:p>
    <w:p w14:paraId="422AFB9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0601EE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1336C5C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EGDDGYGGQGGSGPGGAAAAAS</w:t>
      </w:r>
    </w:p>
    <w:p w14:paraId="374D02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205A92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4DB6241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5F9439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545CF99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0DDF0DB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SGGAAAAAASS</w:t>
      </w:r>
    </w:p>
    <w:p w14:paraId="411DD76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30DCA3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1B7516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75EE4C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SGGAAAAAASS</w:t>
      </w:r>
    </w:p>
    <w:p w14:paraId="51EB56F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GYGSQGAGGYGQGGPGSGSGAAAAAASS</w:t>
      </w:r>
    </w:p>
    <w:p w14:paraId="4C743E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SGGAAAAAASS</w:t>
      </w:r>
    </w:p>
    <w:p w14:paraId="229F44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531A38E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3005B52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6603A5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34E00F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12ACA2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SAAAASS</w:t>
      </w:r>
    </w:p>
    <w:p w14:paraId="03DF52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295CFB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SAAAASS</w:t>
      </w:r>
    </w:p>
    <w:p w14:paraId="6F357B5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71CA4A9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SS</w:t>
      </w:r>
    </w:p>
    <w:p w14:paraId="789D73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B5C49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2E7F841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6CFA36B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56123A0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14495B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5D4B6E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31C993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1D1B71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0F0614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60CFE7D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22FEB6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SGGAAAAAASS</w:t>
      </w:r>
    </w:p>
    <w:p w14:paraId="20A521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7A0826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SGGSAAAAASS</w:t>
      </w:r>
    </w:p>
    <w:p w14:paraId="25B551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PGSGSGAAAAAASS</w:t>
      </w:r>
    </w:p>
    <w:p w14:paraId="381685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53052F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08F52D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40EA5F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proofErr w:type="gramStart"/>
      <w:r w:rsidRPr="00BA4C7E">
        <w:rPr>
          <w:rFonts w:ascii="Courier" w:hAnsi="Courier"/>
          <w:sz w:val="20"/>
          <w:szCs w:val="20"/>
        </w:rPr>
        <w:t>GGQGGRGRYG?QGAGGYGQGGPGSGSGAAAAAASS</w:t>
      </w:r>
      <w:proofErr w:type="gramEnd"/>
    </w:p>
    <w:p w14:paraId="7A5B7F2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TGDDGYGGQGGSGPGGAAAAAASS</w:t>
      </w:r>
    </w:p>
    <w:p w14:paraId="232B1C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7FD69B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5FCEAC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AYGQGGPGSGAGAAAAAASS</w:t>
      </w:r>
    </w:p>
    <w:p w14:paraId="16C96F8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SAAAASS</w:t>
      </w:r>
    </w:p>
    <w:p w14:paraId="48C843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GAAASS</w:t>
      </w:r>
    </w:p>
    <w:p w14:paraId="45C2BA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NGYGGQGGSGPGGAAAAAASS</w:t>
      </w:r>
    </w:p>
    <w:p w14:paraId="5A70DF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3727FF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EAAAAAASS</w:t>
      </w:r>
    </w:p>
    <w:p w14:paraId="147FFA0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QGGRGRYGPQGAGGYGQGGPGSGSGAAASS</w:t>
      </w:r>
    </w:p>
    <w:p w14:paraId="0CA7C62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VAGGAAAAAASSAGQGGRGRYGSQGAGGYGQGGNGRGGNEAAAATASSTAALVANRLSSPSSLSRVSSAVSVFLDDDLEYPVAFSNAFDNVVSGITLSNSDISGCELLVQSLMEVLSAVLGTAYGLNANSSVDIVRSVVNRFD</w:t>
      </w:r>
    </w:p>
    <w:p w14:paraId="1B6A41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565EC7B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arg_MaSp3b</w:t>
      </w:r>
    </w:p>
    <w:p w14:paraId="0D200AD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AWITRLPLLVLVALCTQSIIVHGQDSHPWSDVRTTESFMKNFVECIRQSSYFNTDDIESIRDLSDTMIQSLNGMTAIGKTSHQMLQALNMGYAAGVAELVNSDGFYVQEKRNAIREAMRNSLIQTTGVVNESFMNEMDKLMQMFSQINVLNEDSGGNGVSAASSASASNVPGIGQSLGPQGQGSSSVSVSSTSVGGLQQRPVGSGSYEYSLSVNSIGGSGYGQGGYGPGGSGAAAVAASSGGGSGSPGYGGQVGYGPGGTAAAAAASDGQGGTGGGRYGPQGAGGYGQGGYGPGGSGAAAASS</w:t>
      </w:r>
    </w:p>
    <w:p w14:paraId="214C10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TGSPGYGGQGGYGPGGTAAAAAAS</w:t>
      </w:r>
    </w:p>
    <w:p w14:paraId="7E25B6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KYGPQGAGGYGQGGYGPSGSGAAAAAASS</w:t>
      </w:r>
    </w:p>
    <w:p w14:paraId="07D7C6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TGSPGYGPGGSAAAAAAS</w:t>
      </w:r>
    </w:p>
    <w:p w14:paraId="7BDCD55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PQGAGGYGQGGSGQDGTAAAAASSS</w:t>
      </w:r>
    </w:p>
    <w:p w14:paraId="61F274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TGSPGYGGQGGYGPGGTGGVRYGPQGAGGYGQGGIGTGSGLGAAAAAASS</w:t>
      </w:r>
    </w:p>
    <w:p w14:paraId="2D74ED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PGTIGYGGEGIGGYGQGGADAAAAA</w:t>
      </w:r>
    </w:p>
    <w:p w14:paraId="79D73A5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LGGQGGGRGGRYGPQGYGGYGQGGYGPGGSGAAAAAASS</w:t>
      </w:r>
    </w:p>
    <w:p w14:paraId="50E6E94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TGRSGYGEQGGSGTDSAAAAAAAA</w:t>
      </w:r>
    </w:p>
    <w:p w14:paraId="458F83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GGRYGPQGAGGYGQGGRGPGGSGAAAAAASA</w:t>
      </w:r>
    </w:p>
    <w:p w14:paraId="2DAE45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VTGSNGYGGQGGYGPGGAAAAAAAS</w:t>
      </w:r>
    </w:p>
    <w:p w14:paraId="11ABF4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GGRYGSQGAGGYGQGGIGTGSGPGAAAAAASS</w:t>
      </w:r>
    </w:p>
    <w:p w14:paraId="0CD069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AGKGSLGYGGQGGYGSDGTAAAAAAS</w:t>
      </w:r>
    </w:p>
    <w:p w14:paraId="3273307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QGGTGGGRYGSQGAGGYGQRGSGPGGSGAAAAA</w:t>
      </w:r>
    </w:p>
    <w:p w14:paraId="081759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SSGAGTGSPGYGGQGGYGPGGTAAAAAAS</w:t>
      </w:r>
    </w:p>
    <w:p w14:paraId="02E041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DGLVGTGGGRYGPQGAGGYVQGGYGPGGSGAAAAAASS</w:t>
      </w:r>
    </w:p>
    <w:p w14:paraId="7044F0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proofErr w:type="spellStart"/>
      <w:r w:rsidRPr="00BA4C7E">
        <w:rPr>
          <w:rFonts w:ascii="Courier" w:hAnsi="Courier"/>
          <w:sz w:val="20"/>
          <w:szCs w:val="20"/>
        </w:rPr>
        <w:t>GAGPGYGERGRkeiikkiivrrkggsqydteafeiegnnYGPQGGSGSGSGSSAAAASSS</w:t>
      </w:r>
      <w:proofErr w:type="spellEnd"/>
    </w:p>
    <w:p w14:paraId="1FBED62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TGSGSAGYGEQGESGPGGAAAAAASS</w:t>
      </w:r>
    </w:p>
    <w:p w14:paraId="77296A0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YGSGAAAAAASS</w:t>
      </w:r>
    </w:p>
    <w:p w14:paraId="0AD6928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64BFE6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310776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065A40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F5A0E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SS</w:t>
      </w:r>
    </w:p>
    <w:p w14:paraId="4CE52B3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SS</w:t>
      </w:r>
    </w:p>
    <w:p w14:paraId="0EB7063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1E7638C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386D317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-AAAAAAAS</w:t>
      </w:r>
    </w:p>
    <w:p w14:paraId="500F6FC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7B40256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SS</w:t>
      </w:r>
    </w:p>
    <w:p w14:paraId="66E86A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7D5B56C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341CBEC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DCE96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097FFCE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0E14F8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559C07C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5DE45B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1C9CEC2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B1BC5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037CF6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GQGGRGRYGPQGAGGYGQGGPGSGSGAAAAAASS</w:t>
      </w:r>
    </w:p>
    <w:p w14:paraId="6C17600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57CB4A3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2CEB65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5DAA04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5E845F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174950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72A934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604FCDB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7092EC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4F80EA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1FB6824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proofErr w:type="gramStart"/>
      <w:r w:rsidRPr="00BA4C7E">
        <w:rPr>
          <w:rFonts w:ascii="Courier" w:hAnsi="Courier"/>
          <w:sz w:val="20"/>
          <w:szCs w:val="20"/>
        </w:rPr>
        <w:t>GTGDDGYGGQGGSG?GGAAAAAASS</w:t>
      </w:r>
      <w:proofErr w:type="gramEnd"/>
    </w:p>
    <w:p w14:paraId="37B18CF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3179435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1418F3C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1C4D53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5D778B7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TQGAGGYGQGGPGSGSGAAAAAASS</w:t>
      </w:r>
    </w:p>
    <w:p w14:paraId="4E2F009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7C378E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EGAGRYGQGGRGSGSGAAASS</w:t>
      </w:r>
    </w:p>
    <w:p w14:paraId="7A6E53C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75908B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45500C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PGGAAAAAASS</w:t>
      </w:r>
    </w:p>
    <w:p w14:paraId="2AF1849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APGSGSGAAAAAASS</w:t>
      </w:r>
    </w:p>
    <w:p w14:paraId="0E78F3F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51352E4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RRGRYGPQGAGGYGQGGPGSGSGAAAAAASS</w:t>
      </w:r>
    </w:p>
    <w:p w14:paraId="003CBC2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3509CD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5428F1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PGGAAAAAAAS</w:t>
      </w:r>
    </w:p>
    <w:p w14:paraId="41C428B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PQGAGGYGQGGPGSGSGAAAAAASS</w:t>
      </w:r>
    </w:p>
    <w:p w14:paraId="1D5BB19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TGDDGYGGQGGSGSGGAAAAAASS</w:t>
      </w:r>
    </w:p>
    <w:p w14:paraId="61B849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GGRGRYGSQGAGGYGQGGSGRGGNGAAAATASSTAALVANRLSSPSSLSRVSSAVSVFLDDDLEYPVAFSNAFDNVVSGITLSNSDISGCELLVQSLMEVLSAVLGTAYGLNANSSVDIVRSVVNRYDY</w:t>
      </w:r>
    </w:p>
    <w:p w14:paraId="75DDA3A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52DB8A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3a</w:t>
      </w:r>
    </w:p>
    <w:p w14:paraId="4B515B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AWIARLPLLVLVALCTQSIVVNGLDRHPWQDTGTTELFMENFVECIRQSSYFNNEDIESIRDLAETLIQSLNGMQAKGKTSHQVLQALNMGYAAGVAELVNSDGTNLQEKRNAVREAMKNSLLQATGEVNESFMNEMDKLMQMFSQINALKGDSGGYGAGAESYASSASASNIQGIGQNLGSQGQGLSSVSVSSASVGGLPQGPVGSGSYGYSLSVNSLGGSPSGYGGQYASGTGVGQGRIGTGAAGGAAAATASSGASLNGNGLGYGGIGGYGFDGASAAVAVGSGGQGGYGPGNLYGQGGSGAGASASSGEGTGGAGYGLDGNGGYGGSGSAAATAASASGGQGGDGRYGPQGTSGYGLGGIGSGGAGAAAATASGEGPGGNGYGGQGGPAASAAAAAAS</w:t>
      </w:r>
    </w:p>
    <w:p w14:paraId="0B3EBE0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RGGNGRYGPQGTSGYGLGGIGSGGAGAAAAAAS</w:t>
      </w:r>
    </w:p>
    <w:p w14:paraId="010CCC9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NGYGGQGGSAASAAAAAAS</w:t>
      </w:r>
    </w:p>
    <w:p w14:paraId="6312741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RGGNGRYGPQGTSGYGLRGIGSGGAGAAAAA</w:t>
      </w:r>
    </w:p>
    <w:p w14:paraId="55FD1E2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VPGGAGYGGQGGEAEAAAAASTS</w:t>
      </w:r>
    </w:p>
    <w:p w14:paraId="6A7B9F0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ESGENGALPRSRefikkiivhrrlgsssnaeasvieeneyGPQAAGRYGIGGSGSGTAASAASS</w:t>
      </w:r>
    </w:p>
    <w:p w14:paraId="238FD07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NGLLGANNGGYGYGGQGGSGAAAASS</w:t>
      </w:r>
    </w:p>
    <w:p w14:paraId="5F3D3CA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GGDGRYGPRGVGAYGQGGSGLGAAAAAASS</w:t>
      </w:r>
    </w:p>
    <w:p w14:paraId="4B4D6B5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741C1F8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DGYGGQGGSGAAAAAASS</w:t>
      </w:r>
    </w:p>
    <w:p w14:paraId="75F1807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VGAGYGRDGYGRGGYGRDGYGGQGGSGAAAAAASS</w:t>
      </w:r>
    </w:p>
    <w:p w14:paraId="4CDA1E9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DAAAAAAS</w:t>
      </w:r>
    </w:p>
    <w:p w14:paraId="66D433B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EGRDGRYGRRGSGSDGAGAAAAAASS</w:t>
      </w:r>
    </w:p>
    <w:p w14:paraId="75D1ABE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07BDB4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13B8357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TGGAGYGRDGYGRGGYGRGGYGRDGYGGQDGTGAAAAAASS</w:t>
      </w:r>
    </w:p>
    <w:p w14:paraId="1CE8F87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3091CBD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64450D2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DGLGGQGGSGAAAAAASS</w:t>
      </w:r>
    </w:p>
    <w:p w14:paraId="481697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EGPGGAGYGGQGGSGAAAAAASS</w:t>
      </w:r>
    </w:p>
    <w:p w14:paraId="25BF70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DAAAAAAS</w:t>
      </w:r>
    </w:p>
    <w:p w14:paraId="3C4EBE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RDGRYGRRGSGSDGAGAAAAAASS</w:t>
      </w:r>
    </w:p>
    <w:p w14:paraId="33EEFB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7223328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YGRGGYGRDGLGGQGGSGAAAAAASS</w:t>
      </w:r>
    </w:p>
    <w:p w14:paraId="4B55BC4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AAAAAASS</w:t>
      </w:r>
    </w:p>
    <w:p w14:paraId="3324F7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TGYGRDGYGRDGLGGQGGSGAAAAAASS</w:t>
      </w:r>
    </w:p>
    <w:p w14:paraId="2C2BCE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SSS</w:t>
      </w:r>
    </w:p>
    <w:p w14:paraId="27ACF49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3130370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21BC9A4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DGLGGQGGSGAAAAAASS</w:t>
      </w:r>
    </w:p>
    <w:p w14:paraId="5B787F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SS</w:t>
      </w:r>
    </w:p>
    <w:p w14:paraId="38B0B6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DAAAAAAS</w:t>
      </w:r>
    </w:p>
    <w:p w14:paraId="6E6866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RDGRYGRRGSGSDGAGAAAAAASS</w:t>
      </w:r>
    </w:p>
    <w:p w14:paraId="364208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YGGQGGSGAAAAAASS</w:t>
      </w:r>
    </w:p>
    <w:p w14:paraId="1E4899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GGYGRDGLGGQGGSGAAAAAASS</w:t>
      </w:r>
    </w:p>
    <w:p w14:paraId="624507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0D4C688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4753E84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SSS</w:t>
      </w:r>
    </w:p>
    <w:p w14:paraId="7903AE3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1D3F18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188C3F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GGYGGQGGSGDAAAAAAS</w:t>
      </w:r>
    </w:p>
    <w:p w14:paraId="5779DCE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RDGRYGRRGSGSDGAGAAAAAASS</w:t>
      </w:r>
    </w:p>
    <w:p w14:paraId="791C03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YGGQGLSGAAAAAASS</w:t>
      </w:r>
    </w:p>
    <w:p w14:paraId="42AFC1F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GGYGRDGLGGQGGSGAAAAAASS</w:t>
      </w:r>
    </w:p>
    <w:p w14:paraId="6BB183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VSGAAAAAASS</w:t>
      </w:r>
    </w:p>
    <w:p w14:paraId="140498D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0F678C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127B62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226CF2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48A87BE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02A6E8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GGYGRDGYGGQGGSGAAAAAASS</w:t>
      </w:r>
    </w:p>
    <w:p w14:paraId="584462E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DAAAAASS</w:t>
      </w:r>
    </w:p>
    <w:p w14:paraId="529459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GGGDGSYGRRGSGSDGAGAAAAAASS</w:t>
      </w:r>
    </w:p>
    <w:p w14:paraId="2045B1F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GYGGQGGSGAAAAAASS</w:t>
      </w:r>
    </w:p>
    <w:p w14:paraId="2CC915D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LGGQGGSGAAAAAASS</w:t>
      </w:r>
    </w:p>
    <w:p w14:paraId="3956B88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4EF22F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RGAGYGRDGYGRGGYGRDGYGEQGGSGAAAAAASS</w:t>
      </w:r>
    </w:p>
    <w:p w14:paraId="3C20584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3FE7C4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EQGGSGAAAAAASS</w:t>
      </w:r>
    </w:p>
    <w:p w14:paraId="3971311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4674E5B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0D9D9DB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72B7143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GGYGRDGYGGQGGSGAAAAAASS</w:t>
      </w:r>
    </w:p>
    <w:p w14:paraId="74908E4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ESGDAAAAASS</w:t>
      </w:r>
    </w:p>
    <w:p w14:paraId="68AF081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RGGDGSYGRRGSGSDGAGAVAAAASS</w:t>
      </w:r>
    </w:p>
    <w:p w14:paraId="1DD6538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424EBDC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GGYGRGGYGRDGLGGQGGSGAAAAAASS</w:t>
      </w:r>
    </w:p>
    <w:p w14:paraId="61D3586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03F4455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YGGQGGSGAAAAAASS</w:t>
      </w:r>
    </w:p>
    <w:p w14:paraId="4D14B1C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2DF43E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RGAGYGRDGYGRGGYGRDGYGGQGGSGAAAAAASS</w:t>
      </w:r>
    </w:p>
    <w:p w14:paraId="0E0281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11363D5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RGAGYGRDGYGRGGCGRDGYGRDGYGGQGGSGAAAAAASS</w:t>
      </w:r>
    </w:p>
    <w:p w14:paraId="68DCFF5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DGYGGQGGSGDAAAAASS</w:t>
      </w:r>
    </w:p>
    <w:p w14:paraId="013D5FD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QRQLWSEQGSGSDGAGAAAAAASS</w:t>
      </w:r>
    </w:p>
    <w:p w14:paraId="2A917DE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AASS</w:t>
      </w:r>
    </w:p>
    <w:p w14:paraId="2A983B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RGGYGRDGLGGQGGSGAAAAAASS</w:t>
      </w:r>
    </w:p>
    <w:p w14:paraId="2D23D38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EGPGGAGYGGQGGSGAAAAAASS</w:t>
      </w:r>
    </w:p>
    <w:p w14:paraId="5277BD5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VAAASS</w:t>
      </w:r>
    </w:p>
    <w:p w14:paraId="56A8D2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AAAAAAASS</w:t>
      </w:r>
    </w:p>
    <w:p w14:paraId="259A60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GGDGRYASGGSGSDGAAAASASSTAATVASRLSSPTSLSRVSSAVSIFLDDDLDYPEAFSNAFDNVVSGITLANSDISGCELLVQSLMEVLCAVMGTAYGLNANSSVDIVRNVVNRYDY</w:t>
      </w:r>
    </w:p>
    <w:p w14:paraId="2E7987C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</w:p>
    <w:p w14:paraId="0759E8B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&gt;Atri_MaSp3b</w:t>
      </w:r>
    </w:p>
    <w:p w14:paraId="1F41295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MTQIIFIRKHRSDKMRRRNIEPPASYHEIYDIKGWKIDRKINQSRRTKTTMTWIARLPLLVLVTLCIQSIIVHGLDSHPWQDASTTGLFMENFVQYIRQSSYFNSDDIDSIKVLADTLIQSLNGMQAKGKTSHQMLQALNLGYAAGVAELVNSDGTNLQEKRNAIREAMKNSLLQATGEVNESFMNEMDKLMQMFSQVNALNEDSGGYGAGAESYASSASASNIQGIGQNLGSQGQGSSSVSVSSASVGGLPQGPVGSGSYGFSLSVNSLGGSPNGYGGQYASGTGVELGRLGTGAAGGAAAATAS</w:t>
      </w:r>
    </w:p>
    <w:p w14:paraId="21DADF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ASLNGNGFGYGGIGGYGLDGASAAVAVGSGGQRGYGQGIGFSQRGSGPGAAAAAASS</w:t>
      </w:r>
    </w:p>
    <w:p w14:paraId="64C840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TGYGGNGYGGQGGSGAAAAAAAS</w:t>
      </w:r>
    </w:p>
    <w:p w14:paraId="7164C1D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DGRYGPQGAGSYGPGGSGSGAAAAAASS</w:t>
      </w:r>
    </w:p>
    <w:p w14:paraId="416E70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SGAVYGGQGGSGAAAAVAASS</w:t>
      </w:r>
    </w:p>
    <w:p w14:paraId="44D4A11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GGDGRYGSLGAGSYGPGGSGSGSAAAAASS</w:t>
      </w:r>
    </w:p>
    <w:p w14:paraId="2C359D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QSGTGYGRNGYGGQDGSGAAAAAAAS</w:t>
      </w:r>
    </w:p>
    <w:p w14:paraId="1FF805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EGRYGPQGAGSYGPGGNGSGAAAAAASS</w:t>
      </w:r>
    </w:p>
    <w:p w14:paraId="08FEBEB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SGAGYGGNGYGGQGGSGAATAAAAS</w:t>
      </w:r>
    </w:p>
    <w:p w14:paraId="2FE7A9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DGRYGPQGAGSYGPGGSGSGAAAAAVSS</w:t>
      </w:r>
    </w:p>
    <w:p w14:paraId="6554171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ESGAGYGENGYGLEDGSASATASGFGGSGGLRRSkevikkiivhrrlganGVDYDGQGGSRSDAAAATS</w:t>
      </w:r>
    </w:p>
    <w:p w14:paraId="6606EBA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GGDGRYGLRGVGGYGPEGSGSGAAAAAASS</w:t>
      </w:r>
    </w:p>
    <w:p w14:paraId="328C44A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AAAAVASS</w:t>
      </w:r>
    </w:p>
    <w:p w14:paraId="4A31CD3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RYGGQGGSGAAAAAAAS</w:t>
      </w:r>
    </w:p>
    <w:p w14:paraId="7399E8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LEGDGRYGLRGVVGYGPGGSGSGAAAAAASS</w:t>
      </w:r>
    </w:p>
    <w:p w14:paraId="7288DBC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RYGGEGGSEAAASS</w:t>
      </w:r>
    </w:p>
    <w:p w14:paraId="076456D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2F64E94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</w:t>
      </w:r>
    </w:p>
    <w:p w14:paraId="4D54FFF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AAASASS</w:t>
      </w:r>
    </w:p>
    <w:p w14:paraId="50ED482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KGGRGGYGRYGPSGSGSNGAGAAAAAASS</w:t>
      </w:r>
    </w:p>
    <w:p w14:paraId="39F6DA3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4E1D363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1B66A9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S</w:t>
      </w:r>
    </w:p>
    <w:p w14:paraId="5E2532E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EGPGGAGYGGQGGSGASAAAASS</w:t>
      </w:r>
    </w:p>
    <w:p w14:paraId="541E72E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2F2BD1F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AS</w:t>
      </w:r>
    </w:p>
    <w:p w14:paraId="3F23428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ASS</w:t>
      </w:r>
    </w:p>
    <w:p w14:paraId="46BC25A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3AFD9E7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2EB4D51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</w:t>
      </w:r>
    </w:p>
    <w:p w14:paraId="6A5F53A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6619236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ASS</w:t>
      </w:r>
    </w:p>
    <w:p w14:paraId="6D6F27C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TKWGTGGSGASAAAASS</w:t>
      </w:r>
    </w:p>
    <w:p w14:paraId="5C564B4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AGAAAAAASS</w:t>
      </w:r>
    </w:p>
    <w:p w14:paraId="75927CA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0FC492F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0347037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</w:t>
      </w:r>
    </w:p>
    <w:p w14:paraId="565BED9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1FB707D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4BB473E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AS</w:t>
      </w:r>
    </w:p>
    <w:p w14:paraId="64CE887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ASS</w:t>
      </w:r>
    </w:p>
    <w:p w14:paraId="6255C4C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0F6BAD3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30E0C8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</w:t>
      </w:r>
    </w:p>
    <w:p w14:paraId="3A67C05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3949A7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59A1916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SS</w:t>
      </w:r>
    </w:p>
    <w:p w14:paraId="2653BF6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ASS</w:t>
      </w:r>
    </w:p>
    <w:p w14:paraId="75E2F25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lastRenderedPageBreak/>
        <w:t>GEGPGGAGYGRDGYGGQGGSEAAAAAASS</w:t>
      </w:r>
    </w:p>
    <w:p w14:paraId="1E76D8B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065468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</w:t>
      </w:r>
    </w:p>
    <w:p w14:paraId="584FF65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0EAA827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3E5C93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AS</w:t>
      </w:r>
    </w:p>
    <w:p w14:paraId="00A0227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ASS</w:t>
      </w:r>
    </w:p>
    <w:p w14:paraId="1A5782D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2A42D70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614129D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</w:t>
      </w:r>
    </w:p>
    <w:p w14:paraId="1BEECE9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3378894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3236CCB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DAAAAAAS</w:t>
      </w:r>
    </w:p>
    <w:p w14:paraId="7B579E1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ASS</w:t>
      </w:r>
    </w:p>
    <w:p w14:paraId="6B5868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39A0F9A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6F979419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</w:t>
      </w:r>
    </w:p>
    <w:p w14:paraId="25198802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F83713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509A550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SS</w:t>
      </w:r>
    </w:p>
    <w:p w14:paraId="4BBD6495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IRGVVGYGPGGSGAGAAAAAASS</w:t>
      </w:r>
    </w:p>
    <w:p w14:paraId="3BC87CF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156E416F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41D0F9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</w:t>
      </w:r>
    </w:p>
    <w:p w14:paraId="091087D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A38D47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ASS</w:t>
      </w:r>
    </w:p>
    <w:p w14:paraId="513AE4D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SS</w:t>
      </w:r>
    </w:p>
    <w:p w14:paraId="5B6AEF1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30641CE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</w:t>
      </w:r>
    </w:p>
    <w:p w14:paraId="0BB59CF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15286E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SGSGSNGAGAAAAAASS</w:t>
      </w:r>
    </w:p>
    <w:p w14:paraId="660EB62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SS</w:t>
      </w:r>
    </w:p>
    <w:p w14:paraId="5D6E7BF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IRGVVGYGPGGSGAGAAAAAASS</w:t>
      </w:r>
    </w:p>
    <w:p w14:paraId="72957F80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6C493F1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1075836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</w:t>
      </w:r>
    </w:p>
    <w:p w14:paraId="21CFE24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3F280B97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ASS</w:t>
      </w:r>
    </w:p>
    <w:p w14:paraId="7E51853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ASS</w:t>
      </w:r>
    </w:p>
    <w:p w14:paraId="18711F6C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ASS</w:t>
      </w:r>
    </w:p>
    <w:p w14:paraId="46CF36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EAAAAAASS</w:t>
      </w:r>
    </w:p>
    <w:p w14:paraId="1675EB4E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44D0D5D8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</w:t>
      </w:r>
    </w:p>
    <w:p w14:paraId="1AA8966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509E226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IGSNGAGAAAAAASS</w:t>
      </w:r>
    </w:p>
    <w:p w14:paraId="5D9B1D2A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DGYGGQGGSGAAAAASSS</w:t>
      </w:r>
    </w:p>
    <w:p w14:paraId="22BABA3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GREGDGRYGLRGVVGYGPGGSGAGAAAAA</w:t>
      </w:r>
    </w:p>
    <w:p w14:paraId="708771CD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SSGEGPGGAGYGRDGYGGQGGSEAAAAAASS</w:t>
      </w:r>
    </w:p>
    <w:p w14:paraId="1725B5CB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AASS</w:t>
      </w:r>
    </w:p>
    <w:p w14:paraId="1CBBEB04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GRGGYGRYGPRGSGSNGAGAAAAA</w:t>
      </w:r>
    </w:p>
    <w:p w14:paraId="7033A9C1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GQGGSGASAAEASSGEGGRGGYGRYGPRGIGSNGAGAAAAAASS</w:t>
      </w:r>
    </w:p>
    <w:p w14:paraId="09043EE3" w14:textId="77777777" w:rsidR="00BA4C7E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EGPGGAGYGRDGYGGQGGSGAAAAAAASS</w:t>
      </w:r>
    </w:p>
    <w:p w14:paraId="497A51A0" w14:textId="02ED41FE" w:rsidR="00312C1C" w:rsidRPr="00BA4C7E" w:rsidRDefault="00BA4C7E" w:rsidP="00BA4C7E">
      <w:pPr>
        <w:rPr>
          <w:rFonts w:ascii="Courier" w:hAnsi="Courier"/>
          <w:sz w:val="20"/>
          <w:szCs w:val="20"/>
        </w:rPr>
      </w:pPr>
      <w:r w:rsidRPr="00BA4C7E">
        <w:rPr>
          <w:rFonts w:ascii="Courier" w:hAnsi="Courier"/>
          <w:sz w:val="20"/>
          <w:szCs w:val="20"/>
        </w:rPr>
        <w:t>GRGGDGRYGPGGSGSDGAAAASASSTAATVASRLSSPTSLSRISSAVSIFLDDDLDYPEAFSNAFDNVVSGITLANSDISGCELLVQSLMEVLCAVMGTAYGLNANSSVDMIRSVVNRYDY</w:t>
      </w:r>
    </w:p>
    <w:sectPr w:rsidR="00312C1C" w:rsidRPr="00BA4C7E" w:rsidSect="001A5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7E"/>
    <w:rsid w:val="001A5449"/>
    <w:rsid w:val="002409E6"/>
    <w:rsid w:val="00312C1C"/>
    <w:rsid w:val="009B7E0C"/>
    <w:rsid w:val="00BA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824FA"/>
  <w15:chartTrackingRefBased/>
  <w15:docId w15:val="{645F2DBD-FADC-3A49-B525-33B79833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8</Pages>
  <Words>13898</Words>
  <Characters>79222</Characters>
  <Application>Microsoft Office Word</Application>
  <DocSecurity>0</DocSecurity>
  <Lines>660</Lines>
  <Paragraphs>185</Paragraphs>
  <ScaleCrop>false</ScaleCrop>
  <Company/>
  <LinksUpToDate>false</LinksUpToDate>
  <CharactersWithSpaces>9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aker</dc:creator>
  <cp:keywords/>
  <dc:description/>
  <cp:lastModifiedBy>Richard Baker</cp:lastModifiedBy>
  <cp:revision>3</cp:revision>
  <dcterms:created xsi:type="dcterms:W3CDTF">2022-06-21T20:25:00Z</dcterms:created>
  <dcterms:modified xsi:type="dcterms:W3CDTF">2022-06-29T18:31:00Z</dcterms:modified>
</cp:coreProperties>
</file>